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BA9C1" w14:textId="642538BF" w:rsidR="0070081A" w:rsidRPr="00CA6FA1" w:rsidRDefault="00F95D31" w:rsidP="00757340">
      <w:pPr>
        <w:pStyle w:val="Title"/>
        <w:ind w:firstLine="431"/>
        <w:jc w:val="center"/>
        <w:rPr>
          <w:bCs/>
          <w:sz w:val="36"/>
        </w:rPr>
      </w:pPr>
      <w:r w:rsidRPr="00CA6FA1">
        <w:rPr>
          <w:bCs/>
          <w:sz w:val="36"/>
        </w:rPr>
        <w:t>Explaining why increases in generic use outpace decreases in brand name medicine use in multisource markets</w:t>
      </w:r>
      <w:r w:rsidR="007748D4" w:rsidRPr="00CA6FA1">
        <w:rPr>
          <w:bCs/>
          <w:sz w:val="36"/>
        </w:rPr>
        <w:br w:type="textWrapping" w:clear="all"/>
      </w:r>
      <w:r w:rsidRPr="00CA6FA1">
        <w:rPr>
          <w:bCs/>
          <w:sz w:val="36"/>
        </w:rPr>
        <w:t>and the role of regulation</w:t>
      </w:r>
    </w:p>
    <w:p w14:paraId="1C1C53A4" w14:textId="07D7808A" w:rsidR="0070081A" w:rsidRPr="00CA6FA1" w:rsidRDefault="0070081A" w:rsidP="00CA6FA1">
      <w:pPr>
        <w:jc w:val="center"/>
      </w:pPr>
      <w:r w:rsidRPr="00CA6FA1">
        <w:t>Katharina Blankart and Sotiris Vandoros</w:t>
      </w:r>
    </w:p>
    <w:p w14:paraId="5677FF3C" w14:textId="123DF636" w:rsidR="000312B5" w:rsidRPr="00CA6FA1" w:rsidRDefault="00C65D38" w:rsidP="00670431">
      <w:pPr>
        <w:spacing w:line="276" w:lineRule="auto"/>
        <w:ind w:firstLine="0"/>
        <w:jc w:val="center"/>
        <w:rPr>
          <w:i/>
          <w:sz w:val="22"/>
        </w:rPr>
      </w:pPr>
      <w:r w:rsidRPr="00CA6FA1">
        <w:rPr>
          <w:i/>
          <w:sz w:val="22"/>
        </w:rPr>
        <w:fldChar w:fldCharType="begin"/>
      </w:r>
      <w:r w:rsidRPr="00CA6FA1">
        <w:rPr>
          <w:i/>
          <w:sz w:val="22"/>
        </w:rPr>
        <w:instrText xml:space="preserve"> DATE \@ "MMMM d, yyyy" </w:instrText>
      </w:r>
      <w:r w:rsidRPr="00CA6FA1">
        <w:rPr>
          <w:i/>
          <w:sz w:val="22"/>
        </w:rPr>
        <w:fldChar w:fldCharType="separate"/>
      </w:r>
      <w:r w:rsidR="005538C4">
        <w:rPr>
          <w:i/>
          <w:noProof/>
          <w:sz w:val="22"/>
        </w:rPr>
        <w:t>March 27, 2024</w:t>
      </w:r>
      <w:r w:rsidRPr="00CA6FA1">
        <w:rPr>
          <w:i/>
          <w:sz w:val="22"/>
        </w:rPr>
        <w:fldChar w:fldCharType="end"/>
      </w:r>
    </w:p>
    <w:p w14:paraId="705B17C7" w14:textId="716AEA26" w:rsidR="00462B15" w:rsidRDefault="00462B15">
      <w:pPr>
        <w:spacing w:line="259" w:lineRule="auto"/>
        <w:ind w:firstLine="0"/>
        <w:rPr>
          <w:rFonts w:eastAsiaTheme="minorEastAsia"/>
          <w:i/>
          <w:szCs w:val="24"/>
        </w:rPr>
      </w:pPr>
    </w:p>
    <w:p w14:paraId="6D2F0874" w14:textId="72AF7841" w:rsidR="00F174D9" w:rsidRPr="00CA6FA1" w:rsidRDefault="00861F6B" w:rsidP="00F028E1">
      <w:pPr>
        <w:pStyle w:val="Heading2"/>
        <w:numPr>
          <w:ilvl w:val="0"/>
          <w:numId w:val="0"/>
        </w:numPr>
        <w:rPr>
          <w:rFonts w:eastAsiaTheme="minorEastAsia"/>
        </w:rPr>
      </w:pPr>
      <w:r>
        <w:rPr>
          <w:rFonts w:eastAsiaTheme="minorEastAsia"/>
        </w:rPr>
        <w:t>S1</w:t>
      </w:r>
      <w:r w:rsidR="000E4589">
        <w:rPr>
          <w:rFonts w:eastAsiaTheme="minorEastAsia"/>
        </w:rPr>
        <w:t xml:space="preserve"> File</w:t>
      </w:r>
      <w:r w:rsidR="001A7E8C" w:rsidRPr="00CA6FA1">
        <w:rPr>
          <w:rFonts w:eastAsiaTheme="minorEastAsia"/>
        </w:rPr>
        <w:t xml:space="preserve">. </w:t>
      </w:r>
      <w:r w:rsidR="000E4589">
        <w:rPr>
          <w:rFonts w:eastAsiaTheme="minorEastAsia"/>
        </w:rPr>
        <w:t>Description of c</w:t>
      </w:r>
      <w:r w:rsidR="001A7E8C" w:rsidRPr="00CA6FA1">
        <w:rPr>
          <w:rFonts w:eastAsiaTheme="minorEastAsia"/>
        </w:rPr>
        <w:t xml:space="preserve">ounterfactual manner of </w:t>
      </w:r>
      <w:proofErr w:type="spellStart"/>
      <w:r w:rsidR="001A7E8C" w:rsidRPr="00CA6FA1">
        <w:rPr>
          <w:rFonts w:eastAsiaTheme="minorEastAsia"/>
        </w:rPr>
        <w:t>oaxaca</w:t>
      </w:r>
      <w:proofErr w:type="spellEnd"/>
      <w:r w:rsidR="001A7E8C" w:rsidRPr="00CA6FA1">
        <w:rPr>
          <w:rFonts w:eastAsiaTheme="minorEastAsia"/>
        </w:rPr>
        <w:t>-blinder decomposition approach</w:t>
      </w:r>
    </w:p>
    <w:p w14:paraId="40642D6C" w14:textId="2FE11F45" w:rsidR="00F174D9" w:rsidRPr="00CA6FA1" w:rsidRDefault="00BE5B0C" w:rsidP="00670431">
      <w:pPr>
        <w:jc w:val="both"/>
      </w:pPr>
      <w:r w:rsidRPr="00CA6FA1">
        <w:rPr>
          <w:rFonts w:eastAsiaTheme="minorEastAsia"/>
          <w:iCs/>
        </w:rPr>
        <w:t xml:space="preserve">This allows us to analyze counterfactual situations based on the alternative market structure function by analyzing what would be the distribution of changes in prescription medicine use rates if generics would increase as if they belonged to the brand name market. </w:t>
      </w:r>
      <w:r w:rsidR="00F174D9" w:rsidRPr="00CA6FA1">
        <w:rPr>
          <w:rFonts w:eastAsiaTheme="minorEastAsia"/>
          <w:iCs/>
        </w:rPr>
        <w:t xml:space="preserve">The groups </w:t>
      </w:r>
      <w:r w:rsidRPr="00CA6FA1">
        <w:rPr>
          <w:rFonts w:eastAsiaTheme="minorEastAsia"/>
          <w:iCs/>
        </w:rPr>
        <w:t xml:space="preserve">of brand name and generic medicines </w:t>
      </w:r>
      <w:r w:rsidR="00F174D9" w:rsidRPr="00CA6FA1">
        <w:rPr>
          <w:rFonts w:eastAsiaTheme="minorEastAsia"/>
          <w:iCs/>
        </w:rPr>
        <w:t xml:space="preserve">that we compare are mutually exclusive such that we can interpret </w:t>
      </w:r>
      <m:oMath>
        <m:sSub>
          <m:sSubPr>
            <m:ctrlPr>
              <w:rPr>
                <w:rFonts w:ascii="Cambria Math" w:eastAsiaTheme="minorEastAsia" w:hAnsi="Cambria Math"/>
                <w:i/>
                <w:iCs/>
              </w:rPr>
            </m:ctrlPr>
          </m:sSubPr>
          <m:e>
            <m:r>
              <w:rPr>
                <w:rFonts w:ascii="Cambria Math" w:eastAsiaTheme="minorEastAsia" w:hAnsi="Cambria Math"/>
              </w:rPr>
              <m:t>Y</m:t>
            </m:r>
          </m:e>
          <m:sub>
            <m:r>
              <m:rPr>
                <m:sty m:val="p"/>
              </m:rPr>
              <w:rPr>
                <w:rFonts w:ascii="Cambria Math" w:eastAsiaTheme="minorEastAsia" w:hAnsi="Cambria Math"/>
              </w:rPr>
              <m:t>Aij</m:t>
            </m:r>
          </m:sub>
        </m:sSub>
      </m:oMath>
      <w:r w:rsidR="00F174D9" w:rsidRPr="00CA6FA1">
        <w:rPr>
          <w:rFonts w:eastAsiaTheme="minorEastAsia"/>
          <w:iCs/>
        </w:rPr>
        <w:t xml:space="preserve"> and </w:t>
      </w:r>
      <m:oMath>
        <m:sSub>
          <m:sSubPr>
            <m:ctrlPr>
              <w:rPr>
                <w:rFonts w:ascii="Cambria Math" w:eastAsiaTheme="minorEastAsia" w:hAnsi="Cambria Math"/>
                <w:i/>
                <w:iCs/>
              </w:rPr>
            </m:ctrlPr>
          </m:sSubPr>
          <m:e>
            <m:r>
              <w:rPr>
                <w:rFonts w:ascii="Cambria Math" w:eastAsiaTheme="minorEastAsia" w:hAnsi="Cambria Math"/>
              </w:rPr>
              <m:t>Y</m:t>
            </m:r>
          </m:e>
          <m:sub>
            <m:r>
              <m:rPr>
                <m:sty m:val="p"/>
              </m:rPr>
              <w:rPr>
                <w:rFonts w:ascii="Cambria Math" w:eastAsiaTheme="minorEastAsia" w:hAnsi="Cambria Math"/>
              </w:rPr>
              <m:t>Bij</m:t>
            </m:r>
          </m:sub>
        </m:sSub>
      </m:oMath>
      <w:r w:rsidR="00F174D9" w:rsidRPr="00CA6FA1">
        <w:rPr>
          <w:rFonts w:eastAsiaTheme="minorEastAsia"/>
          <w:iCs/>
        </w:rPr>
        <w:t xml:space="preserve"> as two potential outcomes for physician </w:t>
      </w:r>
      <m:oMath>
        <m:r>
          <w:rPr>
            <w:rFonts w:ascii="Cambria Math" w:eastAsiaTheme="minorEastAsia" w:hAnsi="Cambria Math"/>
          </w:rPr>
          <m:t>i</m:t>
        </m:r>
      </m:oMath>
      <w:r w:rsidR="00F174D9" w:rsidRPr="00CA6FA1">
        <w:rPr>
          <w:rFonts w:eastAsiaTheme="minorEastAsia"/>
          <w:iCs/>
        </w:rPr>
        <w:t xml:space="preserve"> and </w:t>
      </w:r>
      <w:r w:rsidR="00420B7D" w:rsidRPr="00CA6FA1">
        <w:rPr>
          <w:rFonts w:eastAsiaTheme="minorEastAsia"/>
          <w:iCs/>
        </w:rPr>
        <w:t>active ingredient</w:t>
      </w:r>
      <w:r w:rsidR="00F174D9" w:rsidRPr="00CA6FA1">
        <w:rPr>
          <w:rFonts w:eastAsiaTheme="minorEastAsia"/>
          <w:iCs/>
        </w:rPr>
        <w:t xml:space="preserve"> </w:t>
      </w:r>
      <m:oMath>
        <m:r>
          <w:rPr>
            <w:rFonts w:ascii="Cambria Math" w:eastAsiaTheme="minorEastAsia" w:hAnsi="Cambria Math"/>
          </w:rPr>
          <m:t>j</m:t>
        </m:r>
      </m:oMath>
      <w:r w:rsidR="00F174D9" w:rsidRPr="00CA6FA1">
        <w:rPr>
          <w:rFonts w:eastAsiaTheme="minorEastAsia"/>
          <w:iCs/>
        </w:rPr>
        <w:t xml:space="preserve"> for which some assumptions are needed. With regards to the s</w:t>
      </w:r>
      <w:r w:rsidR="00F174D9" w:rsidRPr="00CA6FA1">
        <w:rPr>
          <w:bCs/>
        </w:rPr>
        <w:t xml:space="preserve">tructural form, we assume that </w:t>
      </w:r>
      <w:proofErr w:type="spellStart"/>
      <w:r w:rsidR="00F174D9" w:rsidRPr="00CA6FA1">
        <w:rPr>
          <w:bCs/>
        </w:rPr>
        <w:t>a</w:t>
      </w:r>
      <w:proofErr w:type="spellEnd"/>
      <w:r w:rsidR="00F174D9" w:rsidRPr="00CA6FA1">
        <w:rPr>
          <w:bCs/>
        </w:rPr>
        <w:t xml:space="preserve"> </w:t>
      </w:r>
      <w:r w:rsidR="00420B7D" w:rsidRPr="00CA6FA1">
        <w:t>active ingredient</w:t>
      </w:r>
      <w:r w:rsidR="00F174D9" w:rsidRPr="00CA6FA1">
        <w:t xml:space="preserve"> </w:t>
      </w:r>
      <m:oMath>
        <m:r>
          <w:rPr>
            <w:rFonts w:ascii="Cambria Math" w:hAnsi="Cambria Math"/>
          </w:rPr>
          <m:t>j</m:t>
        </m:r>
      </m:oMath>
      <w:r w:rsidR="00F174D9" w:rsidRPr="00CA6FA1">
        <w:t xml:space="preserve"> prescribed by physician </w:t>
      </w:r>
      <m:oMath>
        <m:r>
          <w:rPr>
            <w:rFonts w:ascii="Cambria Math" w:hAnsi="Cambria Math"/>
          </w:rPr>
          <m:t>i</m:t>
        </m:r>
      </m:oMath>
      <w:r w:rsidR="00F174D9" w:rsidRPr="00CA6FA1">
        <w:t xml:space="preserve"> belonging to either group </w:t>
      </w:r>
      <m:oMath>
        <m:r>
          <w:rPr>
            <w:rFonts w:ascii="Cambria Math" w:hAnsi="Cambria Math"/>
          </w:rPr>
          <m:t>A</m:t>
        </m:r>
      </m:oMath>
      <w:r w:rsidR="00F174D9" w:rsidRPr="00CA6FA1">
        <w:t xml:space="preserve"> or </w:t>
      </w:r>
      <m:oMath>
        <m:r>
          <w:rPr>
            <w:rFonts w:ascii="Cambria Math" w:hAnsi="Cambria Math"/>
          </w:rPr>
          <m:t>B</m:t>
        </m:r>
      </m:oMath>
      <w:r w:rsidR="00F174D9" w:rsidRPr="00CA6FA1">
        <w:t xml:space="preserve"> may be pres</w:t>
      </w:r>
      <w:proofErr w:type="spellStart"/>
      <w:r w:rsidR="00F174D9" w:rsidRPr="00CA6FA1">
        <w:t>cribed</w:t>
      </w:r>
      <w:proofErr w:type="spellEnd"/>
      <w:r w:rsidR="00F174D9" w:rsidRPr="00CA6FA1">
        <w:t xml:space="preserve"> according to market conditions </w:t>
      </w:r>
      <m:oMath>
        <m:sSub>
          <m:sSubPr>
            <m:ctrlPr>
              <w:rPr>
                <w:rFonts w:ascii="Cambria Math" w:hAnsi="Cambria Math"/>
                <w:i/>
                <w:iCs/>
              </w:rPr>
            </m:ctrlPr>
          </m:sSubPr>
          <m:e>
            <m:r>
              <w:rPr>
                <w:rFonts w:ascii="Cambria Math" w:hAnsi="Cambria Math"/>
              </w:rPr>
              <m:t>m</m:t>
            </m:r>
          </m:e>
          <m:sub>
            <m:r>
              <w:rPr>
                <w:rFonts w:ascii="Cambria Math" w:hAnsi="Cambria Math"/>
              </w:rPr>
              <m:t>A</m:t>
            </m:r>
          </m:sub>
        </m:sSub>
      </m:oMath>
      <w:r w:rsidR="00F174D9" w:rsidRPr="00CA6FA1">
        <w:t xml:space="preserve"> and </w:t>
      </w:r>
      <m:oMath>
        <m:sSub>
          <m:sSubPr>
            <m:ctrlPr>
              <w:rPr>
                <w:rFonts w:ascii="Cambria Math" w:hAnsi="Cambria Math"/>
                <w:i/>
                <w:iCs/>
              </w:rPr>
            </m:ctrlPr>
          </m:sSubPr>
          <m:e>
            <m:r>
              <w:rPr>
                <w:rFonts w:ascii="Cambria Math" w:hAnsi="Cambria Math"/>
              </w:rPr>
              <m:t>m</m:t>
            </m:r>
          </m:e>
          <m:sub>
            <m:r>
              <w:rPr>
                <w:rFonts w:ascii="Cambria Math" w:hAnsi="Cambria Math"/>
              </w:rPr>
              <m:t>B</m:t>
            </m:r>
          </m:sub>
        </m:sSub>
      </m:oMath>
      <w:r w:rsidR="00F174D9" w:rsidRPr="00CA6FA1">
        <w:t xml:space="preserve"> which are functions of the </w:t>
      </w:r>
      <w:r w:rsidR="001F1469" w:rsidRPr="00CA6FA1">
        <w:t>medicine</w:t>
      </w:r>
      <w:r w:rsidR="00F174D9" w:rsidRPr="00CA6FA1">
        <w:t>s’ observable (</w:t>
      </w:r>
      <m:oMath>
        <m:r>
          <w:rPr>
            <w:rFonts w:ascii="Cambria Math" w:hAnsi="Cambria Math"/>
          </w:rPr>
          <m:t>X</m:t>
        </m:r>
      </m:oMath>
      <w:r w:rsidR="00F174D9" w:rsidRPr="00CA6FA1">
        <w:t>) and unobservable (</w:t>
      </w:r>
      <m:oMath>
        <m:r>
          <w:rPr>
            <w:rFonts w:ascii="Cambria Math" w:hAnsi="Cambria Math"/>
          </w:rPr>
          <m:t>ε</m:t>
        </m:r>
      </m:oMath>
      <w:r w:rsidR="00F174D9" w:rsidRPr="00CA6FA1">
        <w:t>) characteristics</w:t>
      </w:r>
    </w:p>
    <w:p w14:paraId="5E2F55A2" w14:textId="226FCE07" w:rsidR="00F174D9" w:rsidRPr="00CA6FA1" w:rsidRDefault="00000000" w:rsidP="00F174D9">
      <w:pPr>
        <w:jc w:val="center"/>
      </w:pPr>
      <m:oMath>
        <m:sSub>
          <m:sSubPr>
            <m:ctrlPr>
              <w:rPr>
                <w:rFonts w:ascii="Cambria Math" w:hAnsi="Cambria Math"/>
                <w:i/>
                <w:iCs/>
              </w:rPr>
            </m:ctrlPr>
          </m:sSubPr>
          <m:e>
            <m:r>
              <w:rPr>
                <w:rFonts w:ascii="Cambria Math" w:hAnsi="Cambria Math"/>
              </w:rPr>
              <m:t>Y</m:t>
            </m:r>
          </m:e>
          <m:sub>
            <m:r>
              <w:rPr>
                <w:rFonts w:ascii="Cambria Math" w:hAnsi="Cambria Math"/>
              </w:rPr>
              <m:t>Ai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A</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j</m:t>
            </m:r>
          </m:sub>
        </m:sSub>
        <m:r>
          <w:rPr>
            <w:rFonts w:ascii="Cambria Math" w:hAnsi="Cambria Math"/>
          </w:rPr>
          <m:t>)</m:t>
        </m:r>
      </m:oMath>
      <w:r w:rsidR="00F174D9" w:rsidRPr="00CA6FA1">
        <w:t xml:space="preserve"> and </w:t>
      </w:r>
      <m:oMath>
        <m:sSub>
          <m:sSubPr>
            <m:ctrlPr>
              <w:rPr>
                <w:rFonts w:ascii="Cambria Math" w:hAnsi="Cambria Math"/>
                <w:i/>
                <w:iCs/>
              </w:rPr>
            </m:ctrlPr>
          </m:sSubPr>
          <m:e>
            <m:r>
              <w:rPr>
                <w:rFonts w:ascii="Cambria Math" w:hAnsi="Cambria Math"/>
              </w:rPr>
              <m:t>Y</m:t>
            </m:r>
          </m:e>
          <m:sub>
            <m:r>
              <w:rPr>
                <w:rFonts w:ascii="Cambria Math" w:hAnsi="Cambria Math"/>
              </w:rPr>
              <m:t>Bi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B</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j</m:t>
            </m:r>
          </m:sub>
        </m:sSub>
        <m:r>
          <w:rPr>
            <w:rFonts w:ascii="Cambria Math" w:hAnsi="Cambria Math"/>
          </w:rPr>
          <m:t>)</m:t>
        </m:r>
      </m:oMath>
      <w:r w:rsidR="00F174D9" w:rsidRPr="00CA6FA1">
        <w:rPr>
          <w:rFonts w:eastAsiaTheme="minorEastAsia"/>
        </w:rPr>
        <w:tab/>
      </w:r>
    </w:p>
    <w:p w14:paraId="0E51FA05" w14:textId="3B6CA2E3" w:rsidR="0007269A" w:rsidRPr="00CA6FA1" w:rsidRDefault="00F174D9" w:rsidP="00EC340E">
      <w:pPr>
        <w:jc w:val="both"/>
        <w:rPr>
          <w:rFonts w:eastAsiaTheme="minorEastAsia"/>
        </w:rPr>
      </w:pPr>
      <w:r w:rsidRPr="00CA6FA1">
        <w:t xml:space="preserve">where </w:t>
      </w:r>
      <m:oMath>
        <m:sSub>
          <m:sSubPr>
            <m:ctrlPr>
              <w:rPr>
                <w:rFonts w:ascii="Cambria Math" w:hAnsi="Cambria Math"/>
                <w:i/>
                <w:iCs/>
              </w:rPr>
            </m:ctrlPr>
          </m:sSubPr>
          <m:e>
            <m:r>
              <w:rPr>
                <w:rFonts w:ascii="Cambria Math" w:hAnsi="Cambria Math"/>
              </w:rPr>
              <m:t>ε</m:t>
            </m:r>
          </m:e>
          <m:sub>
            <m:r>
              <w:rPr>
                <w:rFonts w:ascii="Cambria Math" w:hAnsi="Cambria Math"/>
              </w:rPr>
              <m:t>i</m:t>
            </m:r>
          </m:sub>
        </m:sSub>
      </m:oMath>
      <w:r w:rsidRPr="00CA6FA1">
        <w:rPr>
          <w:rFonts w:eastAsiaTheme="minorEastAsia"/>
          <w:iCs/>
        </w:rPr>
        <w:t xml:space="preserve"> has a conditional distribution </w:t>
      </w:r>
      <m:oMath>
        <m:sSub>
          <m:sSubPr>
            <m:ctrlPr>
              <w:rPr>
                <w:rFonts w:ascii="Cambria Math" w:eastAsiaTheme="minorEastAsia" w:hAnsi="Cambria Math"/>
                <w:i/>
                <w:iCs/>
              </w:rPr>
            </m:ctrlPr>
          </m:sSubPr>
          <m:e>
            <m:r>
              <w:rPr>
                <w:rFonts w:ascii="Cambria Math" w:eastAsiaTheme="minorEastAsia" w:hAnsi="Cambria Math"/>
              </w:rPr>
              <m:t>F</m:t>
            </m:r>
          </m:e>
          <m:sub>
            <m:r>
              <w:rPr>
                <w:rFonts w:ascii="Cambria Math" w:eastAsiaTheme="minorEastAsia" w:hAnsi="Cambria Math"/>
              </w:rPr>
              <m:t>ε|X</m:t>
            </m:r>
          </m:sub>
        </m:sSub>
      </m:oMath>
      <w:r w:rsidRPr="00CA6FA1">
        <w:rPr>
          <w:rFonts w:eastAsiaTheme="minorEastAsia"/>
          <w:iCs/>
        </w:rPr>
        <w:t xml:space="preserve"> given X, and </w:t>
      </w:r>
      <m:oMath>
        <m:sSub>
          <m:sSubPr>
            <m:ctrlPr>
              <w:rPr>
                <w:rFonts w:ascii="Cambria Math" w:eastAsiaTheme="minorEastAsia" w:hAnsi="Cambria Math"/>
                <w:i/>
                <w:iCs/>
              </w:rPr>
            </m:ctrlPr>
          </m:sSubPr>
          <m:e>
            <m:r>
              <w:rPr>
                <w:rFonts w:ascii="Cambria Math" w:eastAsiaTheme="minorEastAsia" w:hAnsi="Cambria Math"/>
              </w:rPr>
              <m:t>g</m:t>
            </m:r>
          </m:e>
          <m:sub/>
        </m:sSub>
        <m:r>
          <w:rPr>
            <w:rFonts w:ascii="Cambria Math" w:eastAsiaTheme="minorEastAsia" w:hAnsi="Cambria Math"/>
          </w:rPr>
          <m:t>=A,B</m:t>
        </m:r>
      </m:oMath>
      <w:r w:rsidRPr="00CA6FA1">
        <w:rPr>
          <w:rFonts w:eastAsiaTheme="minorEastAsia"/>
          <w:iCs/>
        </w:rPr>
        <w:t xml:space="preserve">. Using this setting, we can decompose the difference in the market structure function between </w:t>
      </w:r>
      <m:oMath>
        <m:r>
          <w:rPr>
            <w:rFonts w:ascii="Cambria Math" w:eastAsiaTheme="minorEastAsia" w:hAnsi="Cambria Math"/>
          </w:rPr>
          <m:t>A</m:t>
        </m:r>
      </m:oMath>
      <w:r w:rsidRPr="00CA6FA1">
        <w:rPr>
          <w:rFonts w:eastAsiaTheme="minorEastAsia"/>
          <w:iCs/>
        </w:rPr>
        <w:t xml:space="preserve"> and into differences between the market structure functions, differences in the distribution of observable market characteristics </w:t>
      </w:r>
      <w:r w:rsidRPr="00CA6FA1">
        <w:t>(</w:t>
      </w:r>
      <m:oMath>
        <m:r>
          <w:rPr>
            <w:rFonts w:ascii="Cambria Math" w:hAnsi="Cambria Math"/>
          </w:rPr>
          <m:t>X</m:t>
        </m:r>
      </m:oMath>
      <w:r w:rsidRPr="00CA6FA1">
        <w:t xml:space="preserve">) </w:t>
      </w:r>
      <w:r w:rsidRPr="00CA6FA1">
        <w:rPr>
          <w:rFonts w:eastAsiaTheme="minorEastAsia"/>
          <w:iCs/>
        </w:rPr>
        <w:t>and</w:t>
      </w:r>
      <w:r w:rsidR="00EB6E53" w:rsidRPr="00CA6FA1">
        <w:rPr>
          <w:rFonts w:eastAsiaTheme="minorEastAsia"/>
          <w:iCs/>
        </w:rPr>
        <w:t xml:space="preserve"> </w:t>
      </w:r>
      <w:r w:rsidRPr="00CA6FA1">
        <w:rPr>
          <w:rFonts w:eastAsiaTheme="minorEastAsia"/>
          <w:iCs/>
        </w:rPr>
        <w:t xml:space="preserve">differences in the distribution of unobservable characteristics </w:t>
      </w:r>
      <w:r w:rsidRPr="00CA6FA1">
        <w:t>(</w:t>
      </w:r>
      <m:oMath>
        <m:r>
          <w:rPr>
            <w:rFonts w:ascii="Cambria Math" w:hAnsi="Cambria Math"/>
          </w:rPr>
          <m:t>ε</m:t>
        </m:r>
      </m:oMath>
      <w:r w:rsidRPr="00CA6FA1">
        <w:t>)</w:t>
      </w:r>
      <w:r w:rsidRPr="00CA6FA1">
        <w:rPr>
          <w:rFonts w:eastAsiaTheme="minorEastAsia"/>
          <w:iCs/>
        </w:rPr>
        <w:t xml:space="preserve">. In parallel to the potential outcomes framework, we can define simple counterfactual treatments. </w:t>
      </w:r>
      <w:r w:rsidRPr="00CA6FA1">
        <w:rPr>
          <w:bCs/>
        </w:rPr>
        <w:t>The c</w:t>
      </w:r>
      <w:r w:rsidRPr="00CA6FA1">
        <w:t xml:space="preserve">ounterfactual market structure then corresponds for example </w:t>
      </w:r>
      <w:r w:rsidR="00B67AEA" w:rsidRPr="00CA6FA1">
        <w:t>for example</w:t>
      </w:r>
      <w:r w:rsidRPr="00CA6FA1">
        <w:t xml:space="preserve"> generic </w:t>
      </w:r>
      <w:r w:rsidR="00420B7D" w:rsidRPr="00CA6FA1">
        <w:t>active ingredient</w:t>
      </w:r>
      <w:r w:rsidRPr="00CA6FA1">
        <w:t xml:space="preserve"> </w:t>
      </w:r>
      <m:oMath>
        <m:r>
          <w:rPr>
            <w:rFonts w:ascii="Cambria Math" w:hAnsi="Cambria Math"/>
          </w:rPr>
          <m:t>j</m:t>
        </m:r>
      </m:oMath>
      <w:r w:rsidRPr="00CA6FA1">
        <w:t xml:space="preserve"> (</w:t>
      </w:r>
      <m:oMath>
        <m:sSub>
          <m:sSubPr>
            <m:ctrlPr>
              <w:rPr>
                <w:rFonts w:ascii="Cambria Math" w:hAnsi="Cambria Math"/>
                <w:i/>
                <w:iCs/>
              </w:rPr>
            </m:ctrlPr>
          </m:sSubPr>
          <m:e>
            <m:r>
              <w:rPr>
                <w:rFonts w:ascii="Cambria Math" w:hAnsi="Cambria Math"/>
              </w:rPr>
              <m:t>D</m:t>
            </m:r>
          </m:e>
          <m:sub>
            <m:r>
              <w:rPr>
                <w:rFonts w:ascii="Cambria Math" w:hAnsi="Cambria Math"/>
              </w:rPr>
              <m:t>B</m:t>
            </m:r>
          </m:sub>
        </m:sSub>
        <m:r>
          <w:rPr>
            <w:rFonts w:ascii="Cambria Math" w:hAnsi="Cambria Math"/>
          </w:rPr>
          <m:t>=1)</m:t>
        </m:r>
      </m:oMath>
      <w:r w:rsidRPr="00CA6FA1">
        <w:rPr>
          <w:rFonts w:eastAsiaTheme="minorEastAsia"/>
        </w:rPr>
        <w:t xml:space="preserve">, </w:t>
      </w:r>
      <w:r w:rsidRPr="00CA6FA1">
        <w:t xml:space="preserve">observed change in </w:t>
      </w:r>
      <w:r w:rsidR="00EF198D" w:rsidRPr="00CA6FA1">
        <w:t>prescription medicine use rates</w:t>
      </w:r>
      <w:r w:rsidRPr="00CA6FA1">
        <w:t xml:space="preserve"> in the generic market is </w:t>
      </w:r>
      <m:oMath>
        <m:sSubSup>
          <m:sSubSupPr>
            <m:ctrlPr>
              <w:rPr>
                <w:rFonts w:ascii="Cambria Math" w:hAnsi="Cambria Math"/>
                <w:i/>
                <w:iCs/>
              </w:rPr>
            </m:ctrlPr>
          </m:sSubSupPr>
          <m:e>
            <m:r>
              <w:rPr>
                <w:rFonts w:ascii="Cambria Math" w:hAnsi="Cambria Math"/>
              </w:rPr>
              <m:t>Y</m:t>
            </m:r>
          </m:e>
          <m:sub>
            <m:r>
              <w:rPr>
                <w:rFonts w:ascii="Cambria Math" w:hAnsi="Cambria Math"/>
              </w:rPr>
              <m:t>B|</m:t>
            </m:r>
            <m:sSub>
              <m:sSubPr>
                <m:ctrlPr>
                  <w:rPr>
                    <w:rFonts w:ascii="Cambria Math" w:hAnsi="Cambria Math"/>
                    <w:i/>
                    <w:iCs/>
                  </w:rPr>
                </m:ctrlPr>
              </m:sSubPr>
              <m:e>
                <m:r>
                  <w:rPr>
                    <w:rFonts w:ascii="Cambria Math" w:hAnsi="Cambria Math"/>
                  </w:rPr>
                  <m:t>D</m:t>
                </m:r>
              </m:e>
              <m:sub>
                <m:r>
                  <w:rPr>
                    <w:rFonts w:ascii="Cambria Math" w:hAnsi="Cambria Math"/>
                  </w:rPr>
                  <m:t>B</m:t>
                </m:r>
              </m:sub>
            </m:sSub>
            <m:r>
              <w:rPr>
                <w:rFonts w:ascii="Cambria Math" w:hAnsi="Cambria Math"/>
              </w:rPr>
              <m:t>,i</m:t>
            </m:r>
          </m:sub>
          <m:sup/>
        </m:sSubSup>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B</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r>
          <w:rPr>
            <w:rFonts w:ascii="Cambria Math" w:hAnsi="Cambria Math"/>
          </w:rPr>
          <m:t>)</m:t>
        </m:r>
      </m:oMath>
      <w:r w:rsidRPr="00CA6FA1">
        <w:rPr>
          <w:rFonts w:eastAsiaTheme="minorEastAsia"/>
        </w:rPr>
        <w:t xml:space="preserve"> </w:t>
      </w:r>
      <w:r w:rsidRPr="00CA6FA1">
        <w:rPr>
          <w:rFonts w:eastAsiaTheme="minorEastAsia"/>
        </w:rPr>
        <w:lastRenderedPageBreak/>
        <w:t xml:space="preserve">while the counterfactual change in </w:t>
      </w:r>
      <w:r w:rsidR="00EF198D" w:rsidRPr="00CA6FA1">
        <w:rPr>
          <w:rFonts w:eastAsiaTheme="minorEastAsia"/>
        </w:rPr>
        <w:t>use rates</w:t>
      </w:r>
      <w:r w:rsidRPr="00CA6FA1">
        <w:rPr>
          <w:rFonts w:eastAsiaTheme="minorEastAsia"/>
        </w:rPr>
        <w:t xml:space="preserve"> of brand name </w:t>
      </w:r>
      <w:r w:rsidR="00EF198D" w:rsidRPr="00CA6FA1">
        <w:rPr>
          <w:rFonts w:eastAsiaTheme="minorEastAsia"/>
        </w:rPr>
        <w:t>medicines</w:t>
      </w:r>
      <w:r w:rsidRPr="00CA6FA1">
        <w:rPr>
          <w:rFonts w:eastAsiaTheme="minorEastAsia"/>
        </w:rPr>
        <w:t xml:space="preserve"> would be </w:t>
      </w:r>
      <m:oMath>
        <m:sSubSup>
          <m:sSubSupPr>
            <m:ctrlPr>
              <w:rPr>
                <w:rFonts w:ascii="Cambria Math" w:hAnsi="Cambria Math"/>
                <w:i/>
                <w:iCs/>
              </w:rPr>
            </m:ctrlPr>
          </m:sSubSupPr>
          <m:e>
            <m:r>
              <w:rPr>
                <w:rFonts w:ascii="Cambria Math" w:hAnsi="Cambria Math"/>
              </w:rPr>
              <m:t>Y</m:t>
            </m:r>
          </m:e>
          <m:sub>
            <m:r>
              <w:rPr>
                <w:rFonts w:ascii="Cambria Math" w:hAnsi="Cambria Math"/>
              </w:rPr>
              <m:t>A|</m:t>
            </m:r>
            <m:sSub>
              <m:sSubPr>
                <m:ctrlPr>
                  <w:rPr>
                    <w:rFonts w:ascii="Cambria Math" w:hAnsi="Cambria Math"/>
                    <w:i/>
                    <w:iCs/>
                  </w:rPr>
                </m:ctrlPr>
              </m:sSubPr>
              <m:e>
                <m:r>
                  <w:rPr>
                    <w:rFonts w:ascii="Cambria Math" w:hAnsi="Cambria Math"/>
                  </w:rPr>
                  <m:t>D</m:t>
                </m:r>
              </m:e>
              <m:sub>
                <m:r>
                  <w:rPr>
                    <w:rFonts w:ascii="Cambria Math" w:hAnsi="Cambria Math"/>
                  </w:rPr>
                  <m:t>B</m:t>
                </m:r>
              </m:sub>
            </m:sSub>
            <m:r>
              <w:rPr>
                <w:rFonts w:ascii="Cambria Math" w:hAnsi="Cambria Math"/>
              </w:rPr>
              <m:t>,i</m:t>
            </m:r>
          </m:sub>
          <m:sup>
            <m:r>
              <w:rPr>
                <w:rFonts w:ascii="Cambria Math" w:hAnsi="Cambria Math"/>
              </w:rPr>
              <m:t>C</m:t>
            </m:r>
          </m:sup>
        </m:sSubSup>
        <m:r>
          <w:rPr>
            <w:rFonts w:ascii="Cambria Math" w:hAnsi="Cambria Math"/>
          </w:rPr>
          <m:t>=</m:t>
        </m:r>
        <m:sSup>
          <m:sSupPr>
            <m:ctrlPr>
              <w:rPr>
                <w:rFonts w:ascii="Cambria Math" w:hAnsi="Cambria Math"/>
                <w:i/>
                <w:iCs/>
              </w:rPr>
            </m:ctrlPr>
          </m:sSupPr>
          <m:e>
            <m:r>
              <w:rPr>
                <w:rFonts w:ascii="Cambria Math" w:hAnsi="Cambria Math"/>
              </w:rPr>
              <m:t>m</m:t>
            </m:r>
          </m:e>
          <m:sup>
            <m:r>
              <w:rPr>
                <w:rFonts w:ascii="Cambria Math" w:hAnsi="Cambria Math"/>
              </w:rPr>
              <m:t>C</m:t>
            </m:r>
          </m:sup>
        </m:sSup>
        <m:d>
          <m:dPr>
            <m:ctrlPr>
              <w:rPr>
                <w:rFonts w:ascii="Cambria Math" w:hAnsi="Cambria Math"/>
                <w:i/>
                <w:iCs/>
              </w:rPr>
            </m:ctrlPr>
          </m:dPr>
          <m:e>
            <m:sSub>
              <m:sSubPr>
                <m:ctrlPr>
                  <w:rPr>
                    <w:rFonts w:ascii="Cambria Math" w:hAnsi="Cambria Math"/>
                    <w:i/>
                    <w:iCs/>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e>
        </m:d>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A</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ε</m:t>
            </m:r>
          </m:e>
          <m:sub>
            <m:r>
              <w:rPr>
                <w:rFonts w:ascii="Cambria Math" w:hAnsi="Cambria Math"/>
              </w:rPr>
              <m:t>i</m:t>
            </m:r>
          </m:sub>
        </m:sSub>
        <m:r>
          <w:rPr>
            <w:rFonts w:ascii="Cambria Math" w:hAnsi="Cambria Math"/>
          </w:rPr>
          <m:t>)</m:t>
        </m:r>
      </m:oMath>
      <w:r w:rsidRPr="00CA6FA1">
        <w:rPr>
          <w:rFonts w:eastAsiaTheme="minorEastAsia"/>
        </w:rPr>
        <w:t>.</w:t>
      </w:r>
    </w:p>
    <w:sectPr w:rsidR="0007269A" w:rsidRPr="00CA6FA1" w:rsidSect="001E22C0">
      <w:headerReference w:type="default" r:id="rId8"/>
      <w:footerReference w:type="default" r:id="rId9"/>
      <w:pgSz w:w="12240" w:h="15840" w:code="1"/>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1B4DB" w14:textId="77777777" w:rsidR="00917410" w:rsidRDefault="00917410" w:rsidP="00F96F34">
      <w:pPr>
        <w:spacing w:after="0" w:line="240" w:lineRule="auto"/>
      </w:pPr>
      <w:r>
        <w:separator/>
      </w:r>
    </w:p>
  </w:endnote>
  <w:endnote w:type="continuationSeparator" w:id="0">
    <w:p w14:paraId="0375FFC3" w14:textId="77777777" w:rsidR="00917410" w:rsidRDefault="00917410" w:rsidP="00F96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sto MT">
    <w:panose1 w:val="02040603050505030304"/>
    <w:charset w:val="00"/>
    <w:family w:val="roman"/>
    <w:pitch w:val="variable"/>
    <w:sig w:usb0="00000003" w:usb1="00000000" w:usb2="00000000" w:usb3="00000000" w:csb0="00000001" w:csb1="00000000"/>
  </w:font>
  <w:font w:name="TimesLTStd-Roman">
    <w:altName w:val="Times New Roman"/>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vanish/>
        <w:highlight w:val="yellow"/>
      </w:rPr>
      <w:id w:val="1453745765"/>
      <w:docPartObj>
        <w:docPartGallery w:val="Page Numbers (Bottom of Page)"/>
        <w:docPartUnique/>
      </w:docPartObj>
    </w:sdtPr>
    <w:sdtContent>
      <w:p w14:paraId="3A41F1CE" w14:textId="7C8E8305" w:rsidR="006C25E2" w:rsidRDefault="006C25E2" w:rsidP="009C4C5C">
        <w:pPr>
          <w:pStyle w:val="Footer"/>
        </w:pPr>
        <w:r>
          <w:fldChar w:fldCharType="begin"/>
        </w:r>
        <w:r>
          <w:instrText>PAGE   \* MERGEFORMAT</w:instrText>
        </w:r>
        <w:r>
          <w:fldChar w:fldCharType="separate"/>
        </w:r>
        <w:r w:rsidR="001630C5">
          <w:rPr>
            <w:noProof/>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F9B9E" w14:textId="77777777" w:rsidR="00917410" w:rsidRDefault="00917410" w:rsidP="00F96F34">
      <w:pPr>
        <w:spacing w:after="0" w:line="240" w:lineRule="auto"/>
      </w:pPr>
      <w:r>
        <w:separator/>
      </w:r>
    </w:p>
  </w:footnote>
  <w:footnote w:type="continuationSeparator" w:id="0">
    <w:p w14:paraId="18E79E1C" w14:textId="77777777" w:rsidR="00917410" w:rsidRDefault="00917410" w:rsidP="00F96F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28B5C" w14:textId="77777777" w:rsidR="006C25E2" w:rsidRPr="007644DD" w:rsidRDefault="006C25E2" w:rsidP="009C4C5C">
    <w:pPr>
      <w:pStyle w:val="Header"/>
      <w:jc w:val="right"/>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741AA"/>
    <w:multiLevelType w:val="multilevel"/>
    <w:tmpl w:val="374843EC"/>
    <w:lvl w:ilvl="0">
      <w:start w:val="1"/>
      <w:numFmt w:val="decimal"/>
      <w:pStyle w:val="ListParagraph"/>
      <w:lvlText w:val="A.%1"/>
      <w:lvlJc w:val="righ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3755143"/>
    <w:multiLevelType w:val="multilevel"/>
    <w:tmpl w:val="7446274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06104038">
    <w:abstractNumId w:val="1"/>
  </w:num>
  <w:num w:numId="2" w16cid:durableId="1581864730">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6F34"/>
    <w:rsid w:val="00001236"/>
    <w:rsid w:val="00004188"/>
    <w:rsid w:val="00007243"/>
    <w:rsid w:val="00014DC7"/>
    <w:rsid w:val="00015AB3"/>
    <w:rsid w:val="00016739"/>
    <w:rsid w:val="000229EE"/>
    <w:rsid w:val="000246CD"/>
    <w:rsid w:val="00030617"/>
    <w:rsid w:val="000312B5"/>
    <w:rsid w:val="0003273D"/>
    <w:rsid w:val="000345B4"/>
    <w:rsid w:val="00036C54"/>
    <w:rsid w:val="0003783E"/>
    <w:rsid w:val="00041C68"/>
    <w:rsid w:val="00041FF3"/>
    <w:rsid w:val="0004327C"/>
    <w:rsid w:val="000463D9"/>
    <w:rsid w:val="00060F28"/>
    <w:rsid w:val="000701C5"/>
    <w:rsid w:val="0007269A"/>
    <w:rsid w:val="00082690"/>
    <w:rsid w:val="000911A9"/>
    <w:rsid w:val="000A0B04"/>
    <w:rsid w:val="000A28AF"/>
    <w:rsid w:val="000A7891"/>
    <w:rsid w:val="000B0033"/>
    <w:rsid w:val="000B7346"/>
    <w:rsid w:val="000B7E51"/>
    <w:rsid w:val="000D3BC1"/>
    <w:rsid w:val="000D49AD"/>
    <w:rsid w:val="000D4CB9"/>
    <w:rsid w:val="000E176C"/>
    <w:rsid w:val="000E4589"/>
    <w:rsid w:val="000E4EB9"/>
    <w:rsid w:val="000F4035"/>
    <w:rsid w:val="00100D45"/>
    <w:rsid w:val="0010440A"/>
    <w:rsid w:val="00117A8F"/>
    <w:rsid w:val="00123B87"/>
    <w:rsid w:val="00127749"/>
    <w:rsid w:val="00130CC1"/>
    <w:rsid w:val="00132EE2"/>
    <w:rsid w:val="00133DAF"/>
    <w:rsid w:val="001346F5"/>
    <w:rsid w:val="00136632"/>
    <w:rsid w:val="00136F4C"/>
    <w:rsid w:val="00137CE7"/>
    <w:rsid w:val="00142CAC"/>
    <w:rsid w:val="00147147"/>
    <w:rsid w:val="00161100"/>
    <w:rsid w:val="001630C5"/>
    <w:rsid w:val="0016327D"/>
    <w:rsid w:val="00174BA2"/>
    <w:rsid w:val="001812B7"/>
    <w:rsid w:val="00181B3D"/>
    <w:rsid w:val="00183211"/>
    <w:rsid w:val="001838CB"/>
    <w:rsid w:val="0018396F"/>
    <w:rsid w:val="00184A24"/>
    <w:rsid w:val="00193573"/>
    <w:rsid w:val="001937BA"/>
    <w:rsid w:val="00193EE7"/>
    <w:rsid w:val="0019575A"/>
    <w:rsid w:val="001A68E2"/>
    <w:rsid w:val="001A7E8C"/>
    <w:rsid w:val="001B12E4"/>
    <w:rsid w:val="001B2615"/>
    <w:rsid w:val="001B3A3F"/>
    <w:rsid w:val="001B4970"/>
    <w:rsid w:val="001B7E06"/>
    <w:rsid w:val="001D012E"/>
    <w:rsid w:val="001D5E1B"/>
    <w:rsid w:val="001D60CC"/>
    <w:rsid w:val="001D660D"/>
    <w:rsid w:val="001E22C0"/>
    <w:rsid w:val="001E7316"/>
    <w:rsid w:val="001F0525"/>
    <w:rsid w:val="001F1170"/>
    <w:rsid w:val="001F1469"/>
    <w:rsid w:val="001F27CA"/>
    <w:rsid w:val="001F793D"/>
    <w:rsid w:val="002008EF"/>
    <w:rsid w:val="00201590"/>
    <w:rsid w:val="00202B23"/>
    <w:rsid w:val="002042CB"/>
    <w:rsid w:val="00206BFE"/>
    <w:rsid w:val="00210893"/>
    <w:rsid w:val="00211521"/>
    <w:rsid w:val="00213FD4"/>
    <w:rsid w:val="002168EB"/>
    <w:rsid w:val="00223015"/>
    <w:rsid w:val="002263F9"/>
    <w:rsid w:val="002353D6"/>
    <w:rsid w:val="00235B98"/>
    <w:rsid w:val="00236A4F"/>
    <w:rsid w:val="00247279"/>
    <w:rsid w:val="00247BA8"/>
    <w:rsid w:val="002500DD"/>
    <w:rsid w:val="002506A7"/>
    <w:rsid w:val="002517D0"/>
    <w:rsid w:val="002521FD"/>
    <w:rsid w:val="00254DF1"/>
    <w:rsid w:val="00262F40"/>
    <w:rsid w:val="00263997"/>
    <w:rsid w:val="00265D5C"/>
    <w:rsid w:val="0026715C"/>
    <w:rsid w:val="00267C19"/>
    <w:rsid w:val="00271457"/>
    <w:rsid w:val="00272B9B"/>
    <w:rsid w:val="002759C8"/>
    <w:rsid w:val="002770A9"/>
    <w:rsid w:val="00281CEE"/>
    <w:rsid w:val="0028384A"/>
    <w:rsid w:val="00285C83"/>
    <w:rsid w:val="002A5537"/>
    <w:rsid w:val="002B3375"/>
    <w:rsid w:val="002B5252"/>
    <w:rsid w:val="002B72BD"/>
    <w:rsid w:val="002C06ED"/>
    <w:rsid w:val="002C3909"/>
    <w:rsid w:val="002C5067"/>
    <w:rsid w:val="002D3330"/>
    <w:rsid w:val="002D4DA1"/>
    <w:rsid w:val="002E3361"/>
    <w:rsid w:val="002E745B"/>
    <w:rsid w:val="002E79CE"/>
    <w:rsid w:val="002F2B7C"/>
    <w:rsid w:val="00300D59"/>
    <w:rsid w:val="00302302"/>
    <w:rsid w:val="00303D30"/>
    <w:rsid w:val="00307611"/>
    <w:rsid w:val="003117E1"/>
    <w:rsid w:val="00314BD2"/>
    <w:rsid w:val="0032015B"/>
    <w:rsid w:val="003236A7"/>
    <w:rsid w:val="00324523"/>
    <w:rsid w:val="00326E1A"/>
    <w:rsid w:val="00334209"/>
    <w:rsid w:val="00334BF6"/>
    <w:rsid w:val="0033507B"/>
    <w:rsid w:val="003351E6"/>
    <w:rsid w:val="00343BFF"/>
    <w:rsid w:val="00350FF0"/>
    <w:rsid w:val="003602A4"/>
    <w:rsid w:val="00360D53"/>
    <w:rsid w:val="00361B06"/>
    <w:rsid w:val="00363108"/>
    <w:rsid w:val="003653B0"/>
    <w:rsid w:val="00365B05"/>
    <w:rsid w:val="003729CB"/>
    <w:rsid w:val="00374290"/>
    <w:rsid w:val="003773C4"/>
    <w:rsid w:val="003815F8"/>
    <w:rsid w:val="00382577"/>
    <w:rsid w:val="003874F2"/>
    <w:rsid w:val="003902F2"/>
    <w:rsid w:val="003947D1"/>
    <w:rsid w:val="00396B95"/>
    <w:rsid w:val="003A447E"/>
    <w:rsid w:val="003A593C"/>
    <w:rsid w:val="003B7C97"/>
    <w:rsid w:val="003C08DD"/>
    <w:rsid w:val="003C64FD"/>
    <w:rsid w:val="003C78CC"/>
    <w:rsid w:val="003D463B"/>
    <w:rsid w:val="003D6A7B"/>
    <w:rsid w:val="003E29D0"/>
    <w:rsid w:val="003E29D1"/>
    <w:rsid w:val="003E3D99"/>
    <w:rsid w:val="003F055F"/>
    <w:rsid w:val="003F6623"/>
    <w:rsid w:val="004007D6"/>
    <w:rsid w:val="00401E56"/>
    <w:rsid w:val="00407729"/>
    <w:rsid w:val="00412079"/>
    <w:rsid w:val="004126F1"/>
    <w:rsid w:val="004133E0"/>
    <w:rsid w:val="00416FD6"/>
    <w:rsid w:val="00420B7D"/>
    <w:rsid w:val="004339F0"/>
    <w:rsid w:val="00433BBB"/>
    <w:rsid w:val="00434A2D"/>
    <w:rsid w:val="0043727E"/>
    <w:rsid w:val="00445F2D"/>
    <w:rsid w:val="00456B64"/>
    <w:rsid w:val="00462B15"/>
    <w:rsid w:val="00476017"/>
    <w:rsid w:val="0048338E"/>
    <w:rsid w:val="004859C7"/>
    <w:rsid w:val="004967E6"/>
    <w:rsid w:val="00497986"/>
    <w:rsid w:val="00497E7C"/>
    <w:rsid w:val="004A03F1"/>
    <w:rsid w:val="004B3E05"/>
    <w:rsid w:val="004B69B9"/>
    <w:rsid w:val="004C10D4"/>
    <w:rsid w:val="004C26DD"/>
    <w:rsid w:val="004C2ACF"/>
    <w:rsid w:val="004D1CD9"/>
    <w:rsid w:val="004D7544"/>
    <w:rsid w:val="004E2DE5"/>
    <w:rsid w:val="004E35CB"/>
    <w:rsid w:val="004F0E1A"/>
    <w:rsid w:val="004F33B9"/>
    <w:rsid w:val="0050020E"/>
    <w:rsid w:val="00501218"/>
    <w:rsid w:val="00510C18"/>
    <w:rsid w:val="005150E6"/>
    <w:rsid w:val="00520B14"/>
    <w:rsid w:val="00524F8B"/>
    <w:rsid w:val="00526AF5"/>
    <w:rsid w:val="00526C9B"/>
    <w:rsid w:val="005301D5"/>
    <w:rsid w:val="00531A88"/>
    <w:rsid w:val="00537032"/>
    <w:rsid w:val="005411F6"/>
    <w:rsid w:val="00545E3E"/>
    <w:rsid w:val="00553446"/>
    <w:rsid w:val="005538C4"/>
    <w:rsid w:val="00557BD5"/>
    <w:rsid w:val="00563EA0"/>
    <w:rsid w:val="00573541"/>
    <w:rsid w:val="00582773"/>
    <w:rsid w:val="0058393F"/>
    <w:rsid w:val="0058683C"/>
    <w:rsid w:val="00587E89"/>
    <w:rsid w:val="0059516B"/>
    <w:rsid w:val="005967BB"/>
    <w:rsid w:val="0059713B"/>
    <w:rsid w:val="005A1EEE"/>
    <w:rsid w:val="005A2FE2"/>
    <w:rsid w:val="005A6AE8"/>
    <w:rsid w:val="005B328C"/>
    <w:rsid w:val="005B68BE"/>
    <w:rsid w:val="005B7543"/>
    <w:rsid w:val="005C133B"/>
    <w:rsid w:val="005C59A3"/>
    <w:rsid w:val="005D0133"/>
    <w:rsid w:val="005D45D8"/>
    <w:rsid w:val="005D6590"/>
    <w:rsid w:val="005E13C2"/>
    <w:rsid w:val="005E2DC6"/>
    <w:rsid w:val="005E3EF5"/>
    <w:rsid w:val="005F090C"/>
    <w:rsid w:val="005F47F2"/>
    <w:rsid w:val="005F7BCF"/>
    <w:rsid w:val="006006DD"/>
    <w:rsid w:val="00616608"/>
    <w:rsid w:val="0062374C"/>
    <w:rsid w:val="00630564"/>
    <w:rsid w:val="00636C88"/>
    <w:rsid w:val="00642585"/>
    <w:rsid w:val="00643680"/>
    <w:rsid w:val="0064668B"/>
    <w:rsid w:val="00660CFE"/>
    <w:rsid w:val="00663FD4"/>
    <w:rsid w:val="0066489B"/>
    <w:rsid w:val="006655CF"/>
    <w:rsid w:val="00670431"/>
    <w:rsid w:val="0068396D"/>
    <w:rsid w:val="00684410"/>
    <w:rsid w:val="00685D0F"/>
    <w:rsid w:val="00692A78"/>
    <w:rsid w:val="006967CB"/>
    <w:rsid w:val="006A2D67"/>
    <w:rsid w:val="006B60BE"/>
    <w:rsid w:val="006B7217"/>
    <w:rsid w:val="006C25E2"/>
    <w:rsid w:val="006C5D16"/>
    <w:rsid w:val="006C60D9"/>
    <w:rsid w:val="006C675C"/>
    <w:rsid w:val="006D32A4"/>
    <w:rsid w:val="006E1074"/>
    <w:rsid w:val="006E2843"/>
    <w:rsid w:val="006E2D78"/>
    <w:rsid w:val="006E3FAB"/>
    <w:rsid w:val="006F15E1"/>
    <w:rsid w:val="006F3D4A"/>
    <w:rsid w:val="006F419A"/>
    <w:rsid w:val="0070081A"/>
    <w:rsid w:val="00703A6A"/>
    <w:rsid w:val="00706905"/>
    <w:rsid w:val="00712155"/>
    <w:rsid w:val="00713DA1"/>
    <w:rsid w:val="0071472F"/>
    <w:rsid w:val="007154D2"/>
    <w:rsid w:val="00717561"/>
    <w:rsid w:val="00717D46"/>
    <w:rsid w:val="0073124B"/>
    <w:rsid w:val="007350F0"/>
    <w:rsid w:val="007426BD"/>
    <w:rsid w:val="007431EA"/>
    <w:rsid w:val="0074649B"/>
    <w:rsid w:val="0074752D"/>
    <w:rsid w:val="00750040"/>
    <w:rsid w:val="00750242"/>
    <w:rsid w:val="00750A54"/>
    <w:rsid w:val="0075605D"/>
    <w:rsid w:val="00757340"/>
    <w:rsid w:val="00766056"/>
    <w:rsid w:val="007674B9"/>
    <w:rsid w:val="00770B55"/>
    <w:rsid w:val="007748D4"/>
    <w:rsid w:val="0077673A"/>
    <w:rsid w:val="00777DEB"/>
    <w:rsid w:val="0078477F"/>
    <w:rsid w:val="00785F68"/>
    <w:rsid w:val="00791E9A"/>
    <w:rsid w:val="007925D6"/>
    <w:rsid w:val="00793E44"/>
    <w:rsid w:val="00796994"/>
    <w:rsid w:val="007A48AD"/>
    <w:rsid w:val="007C18C0"/>
    <w:rsid w:val="007C4D99"/>
    <w:rsid w:val="007C7F69"/>
    <w:rsid w:val="007D45A7"/>
    <w:rsid w:val="007D6FD3"/>
    <w:rsid w:val="007E16AE"/>
    <w:rsid w:val="007E2648"/>
    <w:rsid w:val="007E7665"/>
    <w:rsid w:val="007F1B6E"/>
    <w:rsid w:val="007F63EF"/>
    <w:rsid w:val="008076DE"/>
    <w:rsid w:val="00811505"/>
    <w:rsid w:val="008144AB"/>
    <w:rsid w:val="00823006"/>
    <w:rsid w:val="0083278C"/>
    <w:rsid w:val="0083312E"/>
    <w:rsid w:val="008437B2"/>
    <w:rsid w:val="008455A6"/>
    <w:rsid w:val="00846687"/>
    <w:rsid w:val="00853BDE"/>
    <w:rsid w:val="0086159D"/>
    <w:rsid w:val="00861F6B"/>
    <w:rsid w:val="00862923"/>
    <w:rsid w:val="00864616"/>
    <w:rsid w:val="008678A7"/>
    <w:rsid w:val="0087132F"/>
    <w:rsid w:val="008758A7"/>
    <w:rsid w:val="00875BC4"/>
    <w:rsid w:val="0088104D"/>
    <w:rsid w:val="008824BA"/>
    <w:rsid w:val="008858F2"/>
    <w:rsid w:val="00887D24"/>
    <w:rsid w:val="008924CE"/>
    <w:rsid w:val="008A12D7"/>
    <w:rsid w:val="008A2E58"/>
    <w:rsid w:val="008A3D2F"/>
    <w:rsid w:val="008A5CFC"/>
    <w:rsid w:val="008B0937"/>
    <w:rsid w:val="008B2C6A"/>
    <w:rsid w:val="008C54D4"/>
    <w:rsid w:val="008D232C"/>
    <w:rsid w:val="008E7D27"/>
    <w:rsid w:val="008F4380"/>
    <w:rsid w:val="008F4C32"/>
    <w:rsid w:val="008F66DA"/>
    <w:rsid w:val="009018EF"/>
    <w:rsid w:val="00902C07"/>
    <w:rsid w:val="0090558E"/>
    <w:rsid w:val="009075BB"/>
    <w:rsid w:val="00915DE4"/>
    <w:rsid w:val="00917410"/>
    <w:rsid w:val="00920718"/>
    <w:rsid w:val="00922827"/>
    <w:rsid w:val="009270EE"/>
    <w:rsid w:val="00931198"/>
    <w:rsid w:val="00936F95"/>
    <w:rsid w:val="009413A7"/>
    <w:rsid w:val="00942083"/>
    <w:rsid w:val="00943615"/>
    <w:rsid w:val="009437DA"/>
    <w:rsid w:val="0094602C"/>
    <w:rsid w:val="009552DA"/>
    <w:rsid w:val="009567F8"/>
    <w:rsid w:val="00956CC0"/>
    <w:rsid w:val="009622CC"/>
    <w:rsid w:val="0096294F"/>
    <w:rsid w:val="0096332E"/>
    <w:rsid w:val="009642CD"/>
    <w:rsid w:val="0096520E"/>
    <w:rsid w:val="0097010C"/>
    <w:rsid w:val="0097047E"/>
    <w:rsid w:val="0097199A"/>
    <w:rsid w:val="00971BAA"/>
    <w:rsid w:val="009749F7"/>
    <w:rsid w:val="0098412B"/>
    <w:rsid w:val="00987448"/>
    <w:rsid w:val="009876E6"/>
    <w:rsid w:val="0099103E"/>
    <w:rsid w:val="009915AB"/>
    <w:rsid w:val="009948D7"/>
    <w:rsid w:val="009957FF"/>
    <w:rsid w:val="00995C90"/>
    <w:rsid w:val="00996C79"/>
    <w:rsid w:val="00996C87"/>
    <w:rsid w:val="009B386A"/>
    <w:rsid w:val="009C03C7"/>
    <w:rsid w:val="009C4C5C"/>
    <w:rsid w:val="009C4E8D"/>
    <w:rsid w:val="009D2417"/>
    <w:rsid w:val="009D46CA"/>
    <w:rsid w:val="009D683D"/>
    <w:rsid w:val="009E012F"/>
    <w:rsid w:val="009E051D"/>
    <w:rsid w:val="009E29DF"/>
    <w:rsid w:val="009E6B1A"/>
    <w:rsid w:val="009F0928"/>
    <w:rsid w:val="009F114D"/>
    <w:rsid w:val="009F5F6D"/>
    <w:rsid w:val="009F65FE"/>
    <w:rsid w:val="00A01075"/>
    <w:rsid w:val="00A012FA"/>
    <w:rsid w:val="00A0395C"/>
    <w:rsid w:val="00A1487D"/>
    <w:rsid w:val="00A24164"/>
    <w:rsid w:val="00A43BA7"/>
    <w:rsid w:val="00A44813"/>
    <w:rsid w:val="00A5030C"/>
    <w:rsid w:val="00A50977"/>
    <w:rsid w:val="00A50A86"/>
    <w:rsid w:val="00A54C15"/>
    <w:rsid w:val="00A60D41"/>
    <w:rsid w:val="00A63F4E"/>
    <w:rsid w:val="00A70135"/>
    <w:rsid w:val="00A833BA"/>
    <w:rsid w:val="00A84635"/>
    <w:rsid w:val="00A933FD"/>
    <w:rsid w:val="00A93B97"/>
    <w:rsid w:val="00A96487"/>
    <w:rsid w:val="00A9692A"/>
    <w:rsid w:val="00A97685"/>
    <w:rsid w:val="00AA05DF"/>
    <w:rsid w:val="00AA106E"/>
    <w:rsid w:val="00AB0D82"/>
    <w:rsid w:val="00AB0F40"/>
    <w:rsid w:val="00AC4A8C"/>
    <w:rsid w:val="00AD25E9"/>
    <w:rsid w:val="00AE51AF"/>
    <w:rsid w:val="00AE657F"/>
    <w:rsid w:val="00AF31B7"/>
    <w:rsid w:val="00AF40FC"/>
    <w:rsid w:val="00AF59FA"/>
    <w:rsid w:val="00B02350"/>
    <w:rsid w:val="00B02664"/>
    <w:rsid w:val="00B076ED"/>
    <w:rsid w:val="00B14A74"/>
    <w:rsid w:val="00B168F8"/>
    <w:rsid w:val="00B169E3"/>
    <w:rsid w:val="00B24CA1"/>
    <w:rsid w:val="00B25297"/>
    <w:rsid w:val="00B43360"/>
    <w:rsid w:val="00B557A5"/>
    <w:rsid w:val="00B64D53"/>
    <w:rsid w:val="00B67774"/>
    <w:rsid w:val="00B67AEA"/>
    <w:rsid w:val="00B7081A"/>
    <w:rsid w:val="00B70E87"/>
    <w:rsid w:val="00B71417"/>
    <w:rsid w:val="00B71A90"/>
    <w:rsid w:val="00B805B0"/>
    <w:rsid w:val="00B82854"/>
    <w:rsid w:val="00B85A52"/>
    <w:rsid w:val="00B87A70"/>
    <w:rsid w:val="00B920F3"/>
    <w:rsid w:val="00BA7A71"/>
    <w:rsid w:val="00BB46C9"/>
    <w:rsid w:val="00BB5ABE"/>
    <w:rsid w:val="00BC05FA"/>
    <w:rsid w:val="00BC35D1"/>
    <w:rsid w:val="00BC53B6"/>
    <w:rsid w:val="00BC5576"/>
    <w:rsid w:val="00BC7AF6"/>
    <w:rsid w:val="00BD4007"/>
    <w:rsid w:val="00BD5765"/>
    <w:rsid w:val="00BD7509"/>
    <w:rsid w:val="00BE16EE"/>
    <w:rsid w:val="00BE3A03"/>
    <w:rsid w:val="00BE4280"/>
    <w:rsid w:val="00BE42D1"/>
    <w:rsid w:val="00BE5B0C"/>
    <w:rsid w:val="00BF1433"/>
    <w:rsid w:val="00BF6FF1"/>
    <w:rsid w:val="00C03A33"/>
    <w:rsid w:val="00C07F07"/>
    <w:rsid w:val="00C26DD1"/>
    <w:rsid w:val="00C304E8"/>
    <w:rsid w:val="00C32959"/>
    <w:rsid w:val="00C32C8A"/>
    <w:rsid w:val="00C33491"/>
    <w:rsid w:val="00C37D6B"/>
    <w:rsid w:val="00C42123"/>
    <w:rsid w:val="00C4621B"/>
    <w:rsid w:val="00C46433"/>
    <w:rsid w:val="00C51765"/>
    <w:rsid w:val="00C56479"/>
    <w:rsid w:val="00C65449"/>
    <w:rsid w:val="00C65D38"/>
    <w:rsid w:val="00C71903"/>
    <w:rsid w:val="00C730AC"/>
    <w:rsid w:val="00C77B56"/>
    <w:rsid w:val="00C81823"/>
    <w:rsid w:val="00C81AA7"/>
    <w:rsid w:val="00C946CD"/>
    <w:rsid w:val="00CA6FA1"/>
    <w:rsid w:val="00CA7FDE"/>
    <w:rsid w:val="00CB3A86"/>
    <w:rsid w:val="00CB3E55"/>
    <w:rsid w:val="00CC6A7E"/>
    <w:rsid w:val="00CD3F84"/>
    <w:rsid w:val="00CF1CDA"/>
    <w:rsid w:val="00CF23FC"/>
    <w:rsid w:val="00CF253C"/>
    <w:rsid w:val="00CF2F77"/>
    <w:rsid w:val="00CF4F91"/>
    <w:rsid w:val="00CF5B1E"/>
    <w:rsid w:val="00CF69D6"/>
    <w:rsid w:val="00D11FE6"/>
    <w:rsid w:val="00D128FB"/>
    <w:rsid w:val="00D151B8"/>
    <w:rsid w:val="00D21BE2"/>
    <w:rsid w:val="00D246F5"/>
    <w:rsid w:val="00D24C59"/>
    <w:rsid w:val="00D27631"/>
    <w:rsid w:val="00D276E0"/>
    <w:rsid w:val="00D310D6"/>
    <w:rsid w:val="00D40DE5"/>
    <w:rsid w:val="00D44CF9"/>
    <w:rsid w:val="00D54DB1"/>
    <w:rsid w:val="00D6024D"/>
    <w:rsid w:val="00D637AC"/>
    <w:rsid w:val="00D63C18"/>
    <w:rsid w:val="00D64524"/>
    <w:rsid w:val="00D666D9"/>
    <w:rsid w:val="00D7544B"/>
    <w:rsid w:val="00D80790"/>
    <w:rsid w:val="00D90181"/>
    <w:rsid w:val="00DA253D"/>
    <w:rsid w:val="00DA5894"/>
    <w:rsid w:val="00DB0B2C"/>
    <w:rsid w:val="00DB2515"/>
    <w:rsid w:val="00DC2061"/>
    <w:rsid w:val="00DC5CC6"/>
    <w:rsid w:val="00DC62B0"/>
    <w:rsid w:val="00DD20EC"/>
    <w:rsid w:val="00DE0E49"/>
    <w:rsid w:val="00DE149B"/>
    <w:rsid w:val="00DE499D"/>
    <w:rsid w:val="00E007D1"/>
    <w:rsid w:val="00E03264"/>
    <w:rsid w:val="00E054D9"/>
    <w:rsid w:val="00E212A3"/>
    <w:rsid w:val="00E21AE5"/>
    <w:rsid w:val="00E24911"/>
    <w:rsid w:val="00E351A7"/>
    <w:rsid w:val="00E36AA2"/>
    <w:rsid w:val="00E44927"/>
    <w:rsid w:val="00E4665A"/>
    <w:rsid w:val="00E4762E"/>
    <w:rsid w:val="00E543B7"/>
    <w:rsid w:val="00E558E8"/>
    <w:rsid w:val="00E6530D"/>
    <w:rsid w:val="00E712C4"/>
    <w:rsid w:val="00E71ECA"/>
    <w:rsid w:val="00E77A0B"/>
    <w:rsid w:val="00E90C7D"/>
    <w:rsid w:val="00E91760"/>
    <w:rsid w:val="00E91982"/>
    <w:rsid w:val="00E9238E"/>
    <w:rsid w:val="00E924AA"/>
    <w:rsid w:val="00E9366E"/>
    <w:rsid w:val="00EA1FC8"/>
    <w:rsid w:val="00EA2D36"/>
    <w:rsid w:val="00EA459E"/>
    <w:rsid w:val="00EA54F3"/>
    <w:rsid w:val="00EA5503"/>
    <w:rsid w:val="00EB2E4F"/>
    <w:rsid w:val="00EB4661"/>
    <w:rsid w:val="00EB5BA4"/>
    <w:rsid w:val="00EB6E53"/>
    <w:rsid w:val="00EC2125"/>
    <w:rsid w:val="00EC340E"/>
    <w:rsid w:val="00EC3BFD"/>
    <w:rsid w:val="00EC6C0F"/>
    <w:rsid w:val="00ED71D8"/>
    <w:rsid w:val="00EE0844"/>
    <w:rsid w:val="00EE109F"/>
    <w:rsid w:val="00EE13A9"/>
    <w:rsid w:val="00EE218D"/>
    <w:rsid w:val="00EE4101"/>
    <w:rsid w:val="00EF0099"/>
    <w:rsid w:val="00EF198D"/>
    <w:rsid w:val="00EF3C75"/>
    <w:rsid w:val="00EF5E82"/>
    <w:rsid w:val="00F028E1"/>
    <w:rsid w:val="00F02E13"/>
    <w:rsid w:val="00F04459"/>
    <w:rsid w:val="00F060C3"/>
    <w:rsid w:val="00F07ED1"/>
    <w:rsid w:val="00F13A2F"/>
    <w:rsid w:val="00F16F0C"/>
    <w:rsid w:val="00F174D9"/>
    <w:rsid w:val="00F201EB"/>
    <w:rsid w:val="00F270A8"/>
    <w:rsid w:val="00F40B3E"/>
    <w:rsid w:val="00F4176B"/>
    <w:rsid w:val="00F4221D"/>
    <w:rsid w:val="00F467F0"/>
    <w:rsid w:val="00F55BF8"/>
    <w:rsid w:val="00F57910"/>
    <w:rsid w:val="00F60F9F"/>
    <w:rsid w:val="00F62A2F"/>
    <w:rsid w:val="00F647A6"/>
    <w:rsid w:val="00F667A7"/>
    <w:rsid w:val="00F6690A"/>
    <w:rsid w:val="00F6738E"/>
    <w:rsid w:val="00F71565"/>
    <w:rsid w:val="00F95D31"/>
    <w:rsid w:val="00F96F05"/>
    <w:rsid w:val="00F96F34"/>
    <w:rsid w:val="00FA384C"/>
    <w:rsid w:val="00FA4124"/>
    <w:rsid w:val="00FB4AFA"/>
    <w:rsid w:val="00FC2101"/>
    <w:rsid w:val="00FC4489"/>
    <w:rsid w:val="00FC4D3E"/>
    <w:rsid w:val="00FC5A9F"/>
    <w:rsid w:val="00FE086E"/>
    <w:rsid w:val="00FE286B"/>
    <w:rsid w:val="00FE6132"/>
    <w:rsid w:val="00FF1381"/>
    <w:rsid w:val="00FF13BB"/>
    <w:rsid w:val="00FF1769"/>
    <w:rsid w:val="00FF3323"/>
    <w:rsid w:val="00FF33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25B54"/>
  <w15:chartTrackingRefBased/>
  <w15:docId w15:val="{BEF09142-5FFA-4739-90D6-87D69BD13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F34"/>
    <w:pPr>
      <w:spacing w:line="480" w:lineRule="auto"/>
      <w:ind w:firstLine="432"/>
    </w:pPr>
    <w:rPr>
      <w:rFonts w:ascii="Times New Roman" w:hAnsi="Times New Roman" w:cs="Times New Roman"/>
      <w:sz w:val="24"/>
      <w:lang w:val="en-US"/>
    </w:rPr>
  </w:style>
  <w:style w:type="paragraph" w:styleId="Heading1">
    <w:name w:val="heading 1"/>
    <w:basedOn w:val="Normal"/>
    <w:next w:val="Normal"/>
    <w:link w:val="Heading1Char"/>
    <w:uiPriority w:val="9"/>
    <w:qFormat/>
    <w:rsid w:val="00F96F34"/>
    <w:pPr>
      <w:keepNext/>
      <w:keepLines/>
      <w:numPr>
        <w:numId w:val="1"/>
      </w:numPr>
      <w:spacing w:before="240" w:after="0"/>
      <w:outlineLvl w:val="0"/>
    </w:pPr>
    <w:rPr>
      <w:rFonts w:eastAsiaTheme="majorEastAsia"/>
      <w:b/>
      <w:sz w:val="32"/>
      <w:szCs w:val="32"/>
    </w:rPr>
  </w:style>
  <w:style w:type="paragraph" w:styleId="Heading2">
    <w:name w:val="heading 2"/>
    <w:basedOn w:val="Heading3"/>
    <w:next w:val="Normal"/>
    <w:link w:val="Heading2Char"/>
    <w:uiPriority w:val="9"/>
    <w:unhideWhenUsed/>
    <w:qFormat/>
    <w:rsid w:val="00F028E1"/>
    <w:pPr>
      <w:numPr>
        <w:ilvl w:val="1"/>
      </w:numPr>
      <w:outlineLvl w:val="1"/>
    </w:pPr>
    <w:rPr>
      <w:b w:val="0"/>
    </w:rPr>
  </w:style>
  <w:style w:type="paragraph" w:styleId="Heading3">
    <w:name w:val="heading 3"/>
    <w:basedOn w:val="Normal"/>
    <w:next w:val="Normal"/>
    <w:link w:val="Heading3Char"/>
    <w:uiPriority w:val="9"/>
    <w:unhideWhenUsed/>
    <w:qFormat/>
    <w:rsid w:val="00F96F34"/>
    <w:pPr>
      <w:keepNext/>
      <w:keepLines/>
      <w:numPr>
        <w:ilvl w:val="2"/>
        <w:numId w:val="1"/>
      </w:numPr>
      <w:spacing w:before="40" w:after="0"/>
      <w:outlineLvl w:val="2"/>
    </w:pPr>
    <w:rPr>
      <w:rFonts w:eastAsiaTheme="majorEastAsia"/>
      <w:b/>
      <w:i/>
      <w:szCs w:val="24"/>
    </w:rPr>
  </w:style>
  <w:style w:type="paragraph" w:styleId="Heading4">
    <w:name w:val="heading 4"/>
    <w:basedOn w:val="Normal"/>
    <w:next w:val="Normal"/>
    <w:link w:val="Heading4Char"/>
    <w:uiPriority w:val="9"/>
    <w:semiHidden/>
    <w:unhideWhenUsed/>
    <w:qFormat/>
    <w:rsid w:val="00F96F34"/>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96F3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96F3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96F3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96F3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96F3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F34"/>
    <w:rPr>
      <w:rFonts w:ascii="Times New Roman" w:eastAsiaTheme="majorEastAsia" w:hAnsi="Times New Roman" w:cs="Times New Roman"/>
      <w:b/>
      <w:sz w:val="32"/>
      <w:szCs w:val="32"/>
      <w:lang w:val="en-US"/>
    </w:rPr>
  </w:style>
  <w:style w:type="character" w:customStyle="1" w:styleId="Heading2Char">
    <w:name w:val="Heading 2 Char"/>
    <w:basedOn w:val="DefaultParagraphFont"/>
    <w:link w:val="Heading2"/>
    <w:uiPriority w:val="9"/>
    <w:rsid w:val="00F028E1"/>
    <w:rPr>
      <w:rFonts w:ascii="Times New Roman" w:eastAsiaTheme="majorEastAsia" w:hAnsi="Times New Roman" w:cs="Times New Roman"/>
      <w:i/>
      <w:sz w:val="24"/>
      <w:szCs w:val="24"/>
      <w:lang w:val="en-US"/>
    </w:rPr>
  </w:style>
  <w:style w:type="character" w:customStyle="1" w:styleId="Heading3Char">
    <w:name w:val="Heading 3 Char"/>
    <w:basedOn w:val="DefaultParagraphFont"/>
    <w:link w:val="Heading3"/>
    <w:uiPriority w:val="9"/>
    <w:rsid w:val="00F96F34"/>
    <w:rPr>
      <w:rFonts w:ascii="Times New Roman" w:eastAsiaTheme="majorEastAsia" w:hAnsi="Times New Roman" w:cs="Times New Roman"/>
      <w:b/>
      <w:i/>
      <w:sz w:val="24"/>
      <w:szCs w:val="24"/>
      <w:lang w:val="en-US"/>
    </w:rPr>
  </w:style>
  <w:style w:type="character" w:customStyle="1" w:styleId="Heading4Char">
    <w:name w:val="Heading 4 Char"/>
    <w:basedOn w:val="DefaultParagraphFont"/>
    <w:link w:val="Heading4"/>
    <w:uiPriority w:val="9"/>
    <w:semiHidden/>
    <w:rsid w:val="00F96F34"/>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link w:val="Heading5"/>
    <w:uiPriority w:val="9"/>
    <w:semiHidden/>
    <w:rsid w:val="00F96F34"/>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uiPriority w:val="9"/>
    <w:semiHidden/>
    <w:rsid w:val="00F96F34"/>
    <w:rPr>
      <w:rFonts w:asciiTheme="majorHAnsi" w:eastAsiaTheme="majorEastAsia" w:hAnsiTheme="majorHAnsi" w:cstheme="majorBidi"/>
      <w:color w:val="1F4D78" w:themeColor="accent1" w:themeShade="7F"/>
      <w:sz w:val="24"/>
      <w:lang w:val="en-US"/>
    </w:rPr>
  </w:style>
  <w:style w:type="character" w:customStyle="1" w:styleId="Heading7Char">
    <w:name w:val="Heading 7 Char"/>
    <w:basedOn w:val="DefaultParagraphFont"/>
    <w:link w:val="Heading7"/>
    <w:uiPriority w:val="9"/>
    <w:semiHidden/>
    <w:rsid w:val="00F96F34"/>
    <w:rPr>
      <w:rFonts w:asciiTheme="majorHAnsi" w:eastAsiaTheme="majorEastAsia" w:hAnsiTheme="majorHAnsi" w:cstheme="majorBidi"/>
      <w:i/>
      <w:iCs/>
      <w:color w:val="1F4D78" w:themeColor="accent1" w:themeShade="7F"/>
      <w:sz w:val="24"/>
      <w:lang w:val="en-US"/>
    </w:rPr>
  </w:style>
  <w:style w:type="character" w:customStyle="1" w:styleId="Heading8Char">
    <w:name w:val="Heading 8 Char"/>
    <w:basedOn w:val="DefaultParagraphFont"/>
    <w:link w:val="Heading8"/>
    <w:uiPriority w:val="9"/>
    <w:semiHidden/>
    <w:rsid w:val="00F96F3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F96F34"/>
    <w:rPr>
      <w:rFonts w:asciiTheme="majorHAnsi" w:eastAsiaTheme="majorEastAsia" w:hAnsiTheme="majorHAnsi" w:cstheme="majorBidi"/>
      <w:i/>
      <w:iCs/>
      <w:color w:val="272727" w:themeColor="text1" w:themeTint="D8"/>
      <w:sz w:val="21"/>
      <w:szCs w:val="21"/>
      <w:lang w:val="en-US"/>
    </w:rPr>
  </w:style>
  <w:style w:type="paragraph" w:styleId="Title">
    <w:name w:val="Title"/>
    <w:basedOn w:val="Normal"/>
    <w:next w:val="Normal"/>
    <w:link w:val="TitleChar"/>
    <w:uiPriority w:val="10"/>
    <w:qFormat/>
    <w:rsid w:val="00F96F34"/>
    <w:pPr>
      <w:spacing w:after="0" w:line="240" w:lineRule="auto"/>
      <w:contextualSpacing/>
    </w:pPr>
    <w:rPr>
      <w:rFonts w:eastAsiaTheme="majorEastAsia"/>
      <w:b/>
      <w:spacing w:val="-10"/>
      <w:kern w:val="28"/>
      <w:sz w:val="28"/>
      <w:szCs w:val="24"/>
    </w:rPr>
  </w:style>
  <w:style w:type="character" w:customStyle="1" w:styleId="TitleChar">
    <w:name w:val="Title Char"/>
    <w:basedOn w:val="DefaultParagraphFont"/>
    <w:link w:val="Title"/>
    <w:uiPriority w:val="10"/>
    <w:rsid w:val="00F96F34"/>
    <w:rPr>
      <w:rFonts w:ascii="Times New Roman" w:eastAsiaTheme="majorEastAsia" w:hAnsi="Times New Roman" w:cs="Times New Roman"/>
      <w:b/>
      <w:spacing w:val="-10"/>
      <w:kern w:val="28"/>
      <w:sz w:val="28"/>
      <w:szCs w:val="24"/>
      <w:lang w:val="en-US"/>
    </w:rPr>
  </w:style>
  <w:style w:type="paragraph" w:styleId="Header">
    <w:name w:val="header"/>
    <w:basedOn w:val="Normal"/>
    <w:link w:val="HeaderChar"/>
    <w:uiPriority w:val="99"/>
    <w:unhideWhenUsed/>
    <w:rsid w:val="00F96F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6F34"/>
    <w:rPr>
      <w:rFonts w:ascii="Times New Roman" w:hAnsi="Times New Roman" w:cs="Times New Roman"/>
      <w:sz w:val="24"/>
      <w:lang w:val="en-US"/>
    </w:rPr>
  </w:style>
  <w:style w:type="paragraph" w:styleId="Footer">
    <w:name w:val="footer"/>
    <w:basedOn w:val="Normal"/>
    <w:link w:val="FooterChar"/>
    <w:uiPriority w:val="99"/>
    <w:unhideWhenUsed/>
    <w:rsid w:val="00F96F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6F34"/>
    <w:rPr>
      <w:rFonts w:ascii="Times New Roman" w:hAnsi="Times New Roman" w:cs="Times New Roman"/>
      <w:sz w:val="24"/>
      <w:lang w:val="en-US"/>
    </w:rPr>
  </w:style>
  <w:style w:type="character" w:styleId="CommentReference">
    <w:name w:val="annotation reference"/>
    <w:basedOn w:val="DefaultParagraphFont"/>
    <w:uiPriority w:val="99"/>
    <w:semiHidden/>
    <w:unhideWhenUsed/>
    <w:rsid w:val="00F96F34"/>
    <w:rPr>
      <w:sz w:val="16"/>
      <w:szCs w:val="16"/>
    </w:rPr>
  </w:style>
  <w:style w:type="paragraph" w:styleId="CommentText">
    <w:name w:val="annotation text"/>
    <w:basedOn w:val="Normal"/>
    <w:link w:val="CommentTextChar"/>
    <w:uiPriority w:val="99"/>
    <w:unhideWhenUsed/>
    <w:rsid w:val="00F96F34"/>
    <w:pPr>
      <w:spacing w:line="240" w:lineRule="auto"/>
    </w:pPr>
    <w:rPr>
      <w:sz w:val="20"/>
      <w:szCs w:val="20"/>
    </w:rPr>
  </w:style>
  <w:style w:type="character" w:customStyle="1" w:styleId="CommentTextChar">
    <w:name w:val="Comment Text Char"/>
    <w:basedOn w:val="DefaultParagraphFont"/>
    <w:link w:val="CommentText"/>
    <w:uiPriority w:val="99"/>
    <w:rsid w:val="00F96F34"/>
    <w:rPr>
      <w:rFonts w:ascii="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F96F34"/>
    <w:rPr>
      <w:rFonts w:ascii="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F96F34"/>
    <w:rPr>
      <w:b/>
      <w:bCs/>
    </w:rPr>
  </w:style>
  <w:style w:type="paragraph" w:styleId="BalloonText">
    <w:name w:val="Balloon Text"/>
    <w:basedOn w:val="Normal"/>
    <w:link w:val="BalloonTextChar"/>
    <w:uiPriority w:val="99"/>
    <w:semiHidden/>
    <w:unhideWhenUsed/>
    <w:rsid w:val="00F96F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F34"/>
    <w:rPr>
      <w:rFonts w:ascii="Segoe UI" w:hAnsi="Segoe UI" w:cs="Segoe UI"/>
      <w:sz w:val="18"/>
      <w:szCs w:val="18"/>
      <w:lang w:val="en-US"/>
    </w:rPr>
  </w:style>
  <w:style w:type="paragraph" w:styleId="ListParagraph">
    <w:name w:val="List Paragraph"/>
    <w:basedOn w:val="Normal"/>
    <w:uiPriority w:val="34"/>
    <w:qFormat/>
    <w:rsid w:val="001812B7"/>
    <w:pPr>
      <w:numPr>
        <w:numId w:val="2"/>
      </w:numPr>
      <w:contextualSpacing/>
    </w:pPr>
    <w:rPr>
      <w:b/>
    </w:rPr>
  </w:style>
  <w:style w:type="paragraph" w:styleId="Bibliography">
    <w:name w:val="Bibliography"/>
    <w:basedOn w:val="Normal"/>
    <w:next w:val="Normal"/>
    <w:uiPriority w:val="37"/>
    <w:unhideWhenUsed/>
    <w:rsid w:val="00F96F34"/>
    <w:pPr>
      <w:spacing w:after="240" w:line="240" w:lineRule="auto"/>
      <w:ind w:firstLine="0"/>
    </w:pPr>
  </w:style>
  <w:style w:type="paragraph" w:styleId="FootnoteText">
    <w:name w:val="footnote text"/>
    <w:basedOn w:val="Normal"/>
    <w:link w:val="FootnoteTextChar"/>
    <w:uiPriority w:val="99"/>
    <w:unhideWhenUsed/>
    <w:rsid w:val="00F96F34"/>
    <w:pPr>
      <w:spacing w:after="0" w:line="240" w:lineRule="auto"/>
    </w:pPr>
    <w:rPr>
      <w:sz w:val="20"/>
      <w:szCs w:val="20"/>
    </w:rPr>
  </w:style>
  <w:style w:type="character" w:customStyle="1" w:styleId="FootnoteTextChar">
    <w:name w:val="Footnote Text Char"/>
    <w:basedOn w:val="DefaultParagraphFont"/>
    <w:link w:val="FootnoteText"/>
    <w:uiPriority w:val="99"/>
    <w:rsid w:val="00F96F34"/>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F96F34"/>
    <w:rPr>
      <w:vertAlign w:val="superscript"/>
    </w:rPr>
  </w:style>
  <w:style w:type="character" w:styleId="Hyperlink">
    <w:name w:val="Hyperlink"/>
    <w:basedOn w:val="DefaultParagraphFont"/>
    <w:uiPriority w:val="99"/>
    <w:unhideWhenUsed/>
    <w:rsid w:val="00F96F34"/>
    <w:rPr>
      <w:color w:val="0563C1" w:themeColor="hyperlink"/>
      <w:u w:val="single"/>
    </w:rPr>
  </w:style>
  <w:style w:type="paragraph" w:styleId="Caption">
    <w:name w:val="caption"/>
    <w:basedOn w:val="TableTitle"/>
    <w:next w:val="Normal"/>
    <w:uiPriority w:val="35"/>
    <w:unhideWhenUsed/>
    <w:qFormat/>
    <w:rsid w:val="00A01075"/>
  </w:style>
  <w:style w:type="paragraph" w:styleId="NormalWeb">
    <w:name w:val="Normal (Web)"/>
    <w:basedOn w:val="Normal"/>
    <w:uiPriority w:val="99"/>
    <w:unhideWhenUsed/>
    <w:rsid w:val="00F96F34"/>
    <w:pPr>
      <w:spacing w:before="100" w:beforeAutospacing="1" w:after="100" w:afterAutospacing="1" w:line="240" w:lineRule="auto"/>
      <w:ind w:firstLine="0"/>
    </w:pPr>
    <w:rPr>
      <w:rFonts w:eastAsia="Times New Roman"/>
      <w:szCs w:val="24"/>
      <w:lang w:val="de-DE" w:eastAsia="de-DE"/>
    </w:rPr>
  </w:style>
  <w:style w:type="character" w:customStyle="1" w:styleId="EndnoteTextChar">
    <w:name w:val="Endnote Text Char"/>
    <w:basedOn w:val="DefaultParagraphFont"/>
    <w:link w:val="EndnoteText"/>
    <w:uiPriority w:val="99"/>
    <w:semiHidden/>
    <w:rsid w:val="00F96F34"/>
    <w:rPr>
      <w:rFonts w:ascii="Times New Roman" w:hAnsi="Times New Roman" w:cs="Times New Roman"/>
      <w:sz w:val="20"/>
      <w:szCs w:val="20"/>
      <w:lang w:val="en-US"/>
    </w:rPr>
  </w:style>
  <w:style w:type="paragraph" w:styleId="EndnoteText">
    <w:name w:val="endnote text"/>
    <w:basedOn w:val="Normal"/>
    <w:link w:val="EndnoteTextChar"/>
    <w:uiPriority w:val="99"/>
    <w:semiHidden/>
    <w:unhideWhenUsed/>
    <w:rsid w:val="00F96F34"/>
    <w:pPr>
      <w:spacing w:after="0" w:line="240" w:lineRule="auto"/>
    </w:pPr>
    <w:rPr>
      <w:sz w:val="20"/>
      <w:szCs w:val="20"/>
    </w:rPr>
  </w:style>
  <w:style w:type="character" w:customStyle="1" w:styleId="highlight">
    <w:name w:val="highlight"/>
    <w:basedOn w:val="DefaultParagraphFont"/>
    <w:rsid w:val="00F96F34"/>
  </w:style>
  <w:style w:type="character" w:customStyle="1" w:styleId="apple-converted-space">
    <w:name w:val="apple-converted-space"/>
    <w:basedOn w:val="DefaultParagraphFont"/>
    <w:rsid w:val="00F96F34"/>
  </w:style>
  <w:style w:type="paragraph" w:customStyle="1" w:styleId="msonormal0">
    <w:name w:val="msonormal"/>
    <w:basedOn w:val="Normal"/>
    <w:rsid w:val="00F96F34"/>
    <w:pPr>
      <w:spacing w:before="100" w:beforeAutospacing="1" w:after="100" w:afterAutospacing="1" w:line="240" w:lineRule="auto"/>
      <w:ind w:firstLine="0"/>
    </w:pPr>
    <w:rPr>
      <w:rFonts w:eastAsia="Times New Roman"/>
      <w:szCs w:val="24"/>
      <w:lang w:val="de-DE" w:eastAsia="de-DE"/>
    </w:rPr>
  </w:style>
  <w:style w:type="paragraph" w:customStyle="1" w:styleId="xl65">
    <w:name w:val="xl65"/>
    <w:basedOn w:val="Normal"/>
    <w:rsid w:val="00F96F34"/>
    <w:pPr>
      <w:spacing w:before="100" w:beforeAutospacing="1" w:after="100" w:afterAutospacing="1" w:line="240" w:lineRule="auto"/>
      <w:ind w:firstLine="0"/>
    </w:pPr>
    <w:rPr>
      <w:rFonts w:eastAsia="Times New Roman"/>
      <w:szCs w:val="24"/>
      <w:lang w:val="de-DE" w:eastAsia="de-DE"/>
    </w:rPr>
  </w:style>
  <w:style w:type="paragraph" w:customStyle="1" w:styleId="xl66">
    <w:name w:val="xl66"/>
    <w:basedOn w:val="Normal"/>
    <w:rsid w:val="00F96F34"/>
    <w:pPr>
      <w:shd w:val="clear" w:color="000000" w:fill="FFFFFF"/>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67">
    <w:name w:val="xl67"/>
    <w:basedOn w:val="Normal"/>
    <w:rsid w:val="00F96F34"/>
    <w:pPr>
      <w:pBdr>
        <w:bottom w:val="single" w:sz="8" w:space="0" w:color="000000"/>
      </w:pBdr>
      <w:shd w:val="clear" w:color="000000" w:fill="FFFFFF"/>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68">
    <w:name w:val="xl68"/>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textAlignment w:val="center"/>
    </w:pPr>
    <w:rPr>
      <w:rFonts w:eastAsia="Times New Roman"/>
      <w:i/>
      <w:iCs/>
      <w:color w:val="000000"/>
      <w:sz w:val="20"/>
      <w:szCs w:val="20"/>
      <w:lang w:val="de-DE" w:eastAsia="de-DE"/>
    </w:rPr>
  </w:style>
  <w:style w:type="paragraph" w:customStyle="1" w:styleId="xl69">
    <w:name w:val="xl69"/>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jc w:val="right"/>
      <w:textAlignment w:val="center"/>
    </w:pPr>
    <w:rPr>
      <w:rFonts w:eastAsia="Times New Roman"/>
      <w:i/>
      <w:iCs/>
      <w:color w:val="000000"/>
      <w:sz w:val="20"/>
      <w:szCs w:val="20"/>
      <w:lang w:val="de-DE" w:eastAsia="de-DE"/>
    </w:rPr>
  </w:style>
  <w:style w:type="paragraph" w:customStyle="1" w:styleId="xl70">
    <w:name w:val="xl70"/>
    <w:basedOn w:val="Normal"/>
    <w:rsid w:val="00F96F34"/>
    <w:pPr>
      <w:shd w:val="clear" w:color="000000" w:fill="FFFFFF"/>
      <w:spacing w:before="100" w:beforeAutospacing="1" w:after="100" w:afterAutospacing="1" w:line="240" w:lineRule="auto"/>
      <w:ind w:firstLine="0"/>
      <w:jc w:val="right"/>
      <w:textAlignment w:val="top"/>
    </w:pPr>
    <w:rPr>
      <w:rFonts w:eastAsia="Times New Roman"/>
      <w:color w:val="000000"/>
      <w:sz w:val="20"/>
      <w:szCs w:val="20"/>
      <w:lang w:val="de-DE" w:eastAsia="de-DE"/>
    </w:rPr>
  </w:style>
  <w:style w:type="paragraph" w:customStyle="1" w:styleId="xl71">
    <w:name w:val="xl71"/>
    <w:basedOn w:val="Normal"/>
    <w:rsid w:val="00F96F34"/>
    <w:pPr>
      <w:pBdr>
        <w:bottom w:val="single" w:sz="8" w:space="0" w:color="000000"/>
      </w:pBdr>
      <w:shd w:val="clear" w:color="000000" w:fill="FFFFFF"/>
      <w:spacing w:before="100" w:beforeAutospacing="1" w:after="100" w:afterAutospacing="1" w:line="240" w:lineRule="auto"/>
      <w:ind w:firstLine="0"/>
      <w:jc w:val="right"/>
      <w:textAlignment w:val="top"/>
    </w:pPr>
    <w:rPr>
      <w:rFonts w:eastAsia="Times New Roman"/>
      <w:color w:val="000000"/>
      <w:sz w:val="20"/>
      <w:szCs w:val="20"/>
      <w:lang w:val="de-DE" w:eastAsia="de-DE"/>
    </w:rPr>
  </w:style>
  <w:style w:type="paragraph" w:customStyle="1" w:styleId="xl72">
    <w:name w:val="xl72"/>
    <w:basedOn w:val="Normal"/>
    <w:rsid w:val="00F96F34"/>
    <w:pPr>
      <w:spacing w:before="100" w:beforeAutospacing="1" w:after="100" w:afterAutospacing="1" w:line="240" w:lineRule="auto"/>
      <w:ind w:firstLine="0"/>
      <w:textAlignment w:val="top"/>
    </w:pPr>
    <w:rPr>
      <w:rFonts w:eastAsia="Times New Roman"/>
      <w:color w:val="000000"/>
      <w:sz w:val="20"/>
      <w:szCs w:val="20"/>
      <w:lang w:val="de-DE" w:eastAsia="de-DE"/>
    </w:rPr>
  </w:style>
  <w:style w:type="paragraph" w:customStyle="1" w:styleId="xl73">
    <w:name w:val="xl73"/>
    <w:basedOn w:val="Normal"/>
    <w:rsid w:val="00F96F34"/>
    <w:pPr>
      <w:pBdr>
        <w:bottom w:val="single" w:sz="8" w:space="0" w:color="000000"/>
      </w:pBdr>
      <w:spacing w:before="100" w:beforeAutospacing="1" w:after="100" w:afterAutospacing="1" w:line="240" w:lineRule="auto"/>
      <w:ind w:firstLine="0"/>
      <w:jc w:val="center"/>
    </w:pPr>
    <w:rPr>
      <w:rFonts w:eastAsia="Times New Roman"/>
      <w:szCs w:val="24"/>
      <w:lang w:val="de-DE" w:eastAsia="de-DE"/>
    </w:rPr>
  </w:style>
  <w:style w:type="paragraph" w:customStyle="1" w:styleId="xl74">
    <w:name w:val="xl74"/>
    <w:basedOn w:val="Normal"/>
    <w:rsid w:val="00F96F34"/>
    <w:pPr>
      <w:pBdr>
        <w:top w:val="single" w:sz="8" w:space="0" w:color="000000"/>
        <w:bottom w:val="single" w:sz="4" w:space="0" w:color="auto"/>
      </w:pBdr>
      <w:shd w:val="clear" w:color="000000" w:fill="FFFFFF"/>
      <w:spacing w:before="100" w:beforeAutospacing="1" w:after="100" w:afterAutospacing="1" w:line="240" w:lineRule="auto"/>
      <w:ind w:firstLine="0"/>
      <w:textAlignment w:val="center"/>
    </w:pPr>
    <w:rPr>
      <w:rFonts w:eastAsia="Times New Roman"/>
      <w:i/>
      <w:iCs/>
      <w:color w:val="000000"/>
      <w:sz w:val="20"/>
      <w:szCs w:val="20"/>
      <w:lang w:val="de-DE" w:eastAsia="de-DE"/>
    </w:rPr>
  </w:style>
  <w:style w:type="paragraph" w:customStyle="1" w:styleId="xmsonormal">
    <w:name w:val="x_msonormal"/>
    <w:basedOn w:val="Normal"/>
    <w:rsid w:val="00D64524"/>
    <w:pPr>
      <w:spacing w:after="0" w:line="240" w:lineRule="auto"/>
      <w:ind w:firstLine="0"/>
    </w:pPr>
    <w:rPr>
      <w:szCs w:val="24"/>
      <w:lang w:val="de-DE" w:eastAsia="de-DE"/>
    </w:rPr>
  </w:style>
  <w:style w:type="paragraph" w:customStyle="1" w:styleId="xxmsonormal">
    <w:name w:val="x_xmsonormal"/>
    <w:basedOn w:val="Normal"/>
    <w:rsid w:val="00D64524"/>
    <w:pPr>
      <w:spacing w:after="0" w:line="240" w:lineRule="auto"/>
      <w:ind w:firstLine="0"/>
    </w:pPr>
    <w:rPr>
      <w:szCs w:val="24"/>
      <w:lang w:val="de-DE" w:eastAsia="de-DE"/>
    </w:rPr>
  </w:style>
  <w:style w:type="character" w:styleId="LineNumber">
    <w:name w:val="line number"/>
    <w:basedOn w:val="DefaultParagraphFont"/>
    <w:uiPriority w:val="99"/>
    <w:semiHidden/>
    <w:unhideWhenUsed/>
    <w:rsid w:val="005E13C2"/>
  </w:style>
  <w:style w:type="paragraph" w:customStyle="1" w:styleId="TableTitle">
    <w:name w:val="Table Title"/>
    <w:rsid w:val="00A01075"/>
    <w:pPr>
      <w:pBdr>
        <w:bottom w:val="double" w:sz="2" w:space="1" w:color="auto"/>
      </w:pBdr>
      <w:suppressAutoHyphens/>
      <w:spacing w:line="180" w:lineRule="atLeast"/>
      <w:ind w:right="720"/>
      <w:jc w:val="center"/>
    </w:pPr>
    <w:rPr>
      <w:rFonts w:ascii="Times New Roman" w:eastAsia="Calisto MT" w:hAnsi="Times New Roman" w:cs="TimesLTStd-Roman"/>
      <w:smallCaps/>
      <w:color w:val="000000"/>
      <w:spacing w:val="-1"/>
      <w:w w:val="97"/>
      <w:sz w:val="16"/>
      <w:szCs w:val="16"/>
      <w:lang w:val="en-US"/>
    </w:rPr>
  </w:style>
  <w:style w:type="paragraph" w:customStyle="1" w:styleId="TableFootnote">
    <w:name w:val="Table Footnote"/>
    <w:basedOn w:val="Normal"/>
    <w:next w:val="Normal"/>
    <w:qFormat/>
    <w:rsid w:val="00A01075"/>
    <w:pPr>
      <w:spacing w:before="120" w:after="0" w:line="180" w:lineRule="atLeast"/>
      <w:ind w:right="720" w:firstLine="0"/>
      <w:jc w:val="both"/>
    </w:pPr>
    <w:rPr>
      <w:rFonts w:eastAsia="Calisto MT" w:cs="TimesLTStd-Roman"/>
      <w:color w:val="000000"/>
      <w:sz w:val="16"/>
      <w:szCs w:val="16"/>
    </w:rPr>
  </w:style>
  <w:style w:type="character" w:customStyle="1" w:styleId="normaltextrun">
    <w:name w:val="normaltextrun"/>
    <w:basedOn w:val="DefaultParagraphFont"/>
    <w:rsid w:val="00553446"/>
  </w:style>
  <w:style w:type="character" w:customStyle="1" w:styleId="eop">
    <w:name w:val="eop"/>
    <w:basedOn w:val="DefaultParagraphFont"/>
    <w:rsid w:val="00553446"/>
  </w:style>
  <w:style w:type="character" w:customStyle="1" w:styleId="superscript">
    <w:name w:val="superscript"/>
    <w:basedOn w:val="DefaultParagraphFont"/>
    <w:rsid w:val="00553446"/>
  </w:style>
  <w:style w:type="paragraph" w:styleId="Revision">
    <w:name w:val="Revision"/>
    <w:hidden/>
    <w:uiPriority w:val="99"/>
    <w:semiHidden/>
    <w:rsid w:val="0050020E"/>
    <w:pPr>
      <w:spacing w:after="0" w:line="240" w:lineRule="auto"/>
    </w:pPr>
    <w:rPr>
      <w:rFonts w:ascii="Times New Roman" w:hAnsi="Times New Roman" w:cs="Times New Roman"/>
      <w:sz w:val="24"/>
      <w:lang w:val="en-US"/>
    </w:rPr>
  </w:style>
  <w:style w:type="character" w:customStyle="1" w:styleId="contentpasted4">
    <w:name w:val="contentpasted4"/>
    <w:basedOn w:val="DefaultParagraphFont"/>
    <w:rsid w:val="00CF1CDA"/>
  </w:style>
  <w:style w:type="character" w:customStyle="1" w:styleId="contentpasted5">
    <w:name w:val="contentpasted5"/>
    <w:basedOn w:val="DefaultParagraphFont"/>
    <w:rsid w:val="00CF1CDA"/>
  </w:style>
  <w:style w:type="character" w:styleId="EndnoteReference">
    <w:name w:val="endnote reference"/>
    <w:basedOn w:val="DefaultParagraphFont"/>
    <w:uiPriority w:val="99"/>
    <w:semiHidden/>
    <w:unhideWhenUsed/>
    <w:rsid w:val="00510C1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8487">
      <w:bodyDiv w:val="1"/>
      <w:marLeft w:val="0"/>
      <w:marRight w:val="0"/>
      <w:marTop w:val="0"/>
      <w:marBottom w:val="0"/>
      <w:divBdr>
        <w:top w:val="none" w:sz="0" w:space="0" w:color="auto"/>
        <w:left w:val="none" w:sz="0" w:space="0" w:color="auto"/>
        <w:bottom w:val="none" w:sz="0" w:space="0" w:color="auto"/>
        <w:right w:val="none" w:sz="0" w:space="0" w:color="auto"/>
      </w:divBdr>
    </w:div>
    <w:div w:id="200558800">
      <w:bodyDiv w:val="1"/>
      <w:marLeft w:val="0"/>
      <w:marRight w:val="0"/>
      <w:marTop w:val="0"/>
      <w:marBottom w:val="0"/>
      <w:divBdr>
        <w:top w:val="none" w:sz="0" w:space="0" w:color="auto"/>
        <w:left w:val="none" w:sz="0" w:space="0" w:color="auto"/>
        <w:bottom w:val="none" w:sz="0" w:space="0" w:color="auto"/>
        <w:right w:val="none" w:sz="0" w:space="0" w:color="auto"/>
      </w:divBdr>
    </w:div>
    <w:div w:id="324667879">
      <w:bodyDiv w:val="1"/>
      <w:marLeft w:val="0"/>
      <w:marRight w:val="0"/>
      <w:marTop w:val="0"/>
      <w:marBottom w:val="0"/>
      <w:divBdr>
        <w:top w:val="none" w:sz="0" w:space="0" w:color="auto"/>
        <w:left w:val="none" w:sz="0" w:space="0" w:color="auto"/>
        <w:bottom w:val="none" w:sz="0" w:space="0" w:color="auto"/>
        <w:right w:val="none" w:sz="0" w:space="0" w:color="auto"/>
      </w:divBdr>
    </w:div>
    <w:div w:id="356472387">
      <w:bodyDiv w:val="1"/>
      <w:marLeft w:val="0"/>
      <w:marRight w:val="0"/>
      <w:marTop w:val="0"/>
      <w:marBottom w:val="0"/>
      <w:divBdr>
        <w:top w:val="none" w:sz="0" w:space="0" w:color="auto"/>
        <w:left w:val="none" w:sz="0" w:space="0" w:color="auto"/>
        <w:bottom w:val="none" w:sz="0" w:space="0" w:color="auto"/>
        <w:right w:val="none" w:sz="0" w:space="0" w:color="auto"/>
      </w:divBdr>
    </w:div>
    <w:div w:id="468398638">
      <w:bodyDiv w:val="1"/>
      <w:marLeft w:val="0"/>
      <w:marRight w:val="0"/>
      <w:marTop w:val="0"/>
      <w:marBottom w:val="0"/>
      <w:divBdr>
        <w:top w:val="none" w:sz="0" w:space="0" w:color="auto"/>
        <w:left w:val="none" w:sz="0" w:space="0" w:color="auto"/>
        <w:bottom w:val="none" w:sz="0" w:space="0" w:color="auto"/>
        <w:right w:val="none" w:sz="0" w:space="0" w:color="auto"/>
      </w:divBdr>
    </w:div>
    <w:div w:id="695159555">
      <w:bodyDiv w:val="1"/>
      <w:marLeft w:val="0"/>
      <w:marRight w:val="0"/>
      <w:marTop w:val="0"/>
      <w:marBottom w:val="0"/>
      <w:divBdr>
        <w:top w:val="none" w:sz="0" w:space="0" w:color="auto"/>
        <w:left w:val="none" w:sz="0" w:space="0" w:color="auto"/>
        <w:bottom w:val="none" w:sz="0" w:space="0" w:color="auto"/>
        <w:right w:val="none" w:sz="0" w:space="0" w:color="auto"/>
      </w:divBdr>
    </w:div>
    <w:div w:id="769859569">
      <w:bodyDiv w:val="1"/>
      <w:marLeft w:val="0"/>
      <w:marRight w:val="0"/>
      <w:marTop w:val="0"/>
      <w:marBottom w:val="0"/>
      <w:divBdr>
        <w:top w:val="none" w:sz="0" w:space="0" w:color="auto"/>
        <w:left w:val="none" w:sz="0" w:space="0" w:color="auto"/>
        <w:bottom w:val="none" w:sz="0" w:space="0" w:color="auto"/>
        <w:right w:val="none" w:sz="0" w:space="0" w:color="auto"/>
      </w:divBdr>
    </w:div>
    <w:div w:id="848376139">
      <w:bodyDiv w:val="1"/>
      <w:marLeft w:val="0"/>
      <w:marRight w:val="0"/>
      <w:marTop w:val="0"/>
      <w:marBottom w:val="0"/>
      <w:divBdr>
        <w:top w:val="none" w:sz="0" w:space="0" w:color="auto"/>
        <w:left w:val="none" w:sz="0" w:space="0" w:color="auto"/>
        <w:bottom w:val="none" w:sz="0" w:space="0" w:color="auto"/>
        <w:right w:val="none" w:sz="0" w:space="0" w:color="auto"/>
      </w:divBdr>
    </w:div>
    <w:div w:id="1080715682">
      <w:bodyDiv w:val="1"/>
      <w:marLeft w:val="0"/>
      <w:marRight w:val="0"/>
      <w:marTop w:val="0"/>
      <w:marBottom w:val="0"/>
      <w:divBdr>
        <w:top w:val="none" w:sz="0" w:space="0" w:color="auto"/>
        <w:left w:val="none" w:sz="0" w:space="0" w:color="auto"/>
        <w:bottom w:val="none" w:sz="0" w:space="0" w:color="auto"/>
        <w:right w:val="none" w:sz="0" w:space="0" w:color="auto"/>
      </w:divBdr>
    </w:div>
    <w:div w:id="1191147315">
      <w:bodyDiv w:val="1"/>
      <w:marLeft w:val="0"/>
      <w:marRight w:val="0"/>
      <w:marTop w:val="0"/>
      <w:marBottom w:val="0"/>
      <w:divBdr>
        <w:top w:val="none" w:sz="0" w:space="0" w:color="auto"/>
        <w:left w:val="none" w:sz="0" w:space="0" w:color="auto"/>
        <w:bottom w:val="none" w:sz="0" w:space="0" w:color="auto"/>
        <w:right w:val="none" w:sz="0" w:space="0" w:color="auto"/>
      </w:divBdr>
    </w:div>
    <w:div w:id="1466118282">
      <w:bodyDiv w:val="1"/>
      <w:marLeft w:val="0"/>
      <w:marRight w:val="0"/>
      <w:marTop w:val="0"/>
      <w:marBottom w:val="0"/>
      <w:divBdr>
        <w:top w:val="none" w:sz="0" w:space="0" w:color="auto"/>
        <w:left w:val="none" w:sz="0" w:space="0" w:color="auto"/>
        <w:bottom w:val="none" w:sz="0" w:space="0" w:color="auto"/>
        <w:right w:val="none" w:sz="0" w:space="0" w:color="auto"/>
      </w:divBdr>
    </w:div>
    <w:div w:id="1601907673">
      <w:bodyDiv w:val="1"/>
      <w:marLeft w:val="0"/>
      <w:marRight w:val="0"/>
      <w:marTop w:val="0"/>
      <w:marBottom w:val="0"/>
      <w:divBdr>
        <w:top w:val="none" w:sz="0" w:space="0" w:color="auto"/>
        <w:left w:val="none" w:sz="0" w:space="0" w:color="auto"/>
        <w:bottom w:val="none" w:sz="0" w:space="0" w:color="auto"/>
        <w:right w:val="none" w:sz="0" w:space="0" w:color="auto"/>
      </w:divBdr>
    </w:div>
    <w:div w:id="1865944427">
      <w:bodyDiv w:val="1"/>
      <w:marLeft w:val="0"/>
      <w:marRight w:val="0"/>
      <w:marTop w:val="0"/>
      <w:marBottom w:val="0"/>
      <w:divBdr>
        <w:top w:val="none" w:sz="0" w:space="0" w:color="auto"/>
        <w:left w:val="none" w:sz="0" w:space="0" w:color="auto"/>
        <w:bottom w:val="none" w:sz="0" w:space="0" w:color="auto"/>
        <w:right w:val="none" w:sz="0" w:space="0" w:color="auto"/>
      </w:divBdr>
    </w:div>
    <w:div w:id="1903632471">
      <w:bodyDiv w:val="1"/>
      <w:marLeft w:val="0"/>
      <w:marRight w:val="0"/>
      <w:marTop w:val="0"/>
      <w:marBottom w:val="0"/>
      <w:divBdr>
        <w:top w:val="none" w:sz="0" w:space="0" w:color="auto"/>
        <w:left w:val="none" w:sz="0" w:space="0" w:color="auto"/>
        <w:bottom w:val="none" w:sz="0" w:space="0" w:color="auto"/>
        <w:right w:val="none" w:sz="0" w:space="0" w:color="auto"/>
      </w:divBdr>
    </w:div>
    <w:div w:id="2010676355">
      <w:bodyDiv w:val="1"/>
      <w:marLeft w:val="0"/>
      <w:marRight w:val="0"/>
      <w:marTop w:val="0"/>
      <w:marBottom w:val="0"/>
      <w:divBdr>
        <w:top w:val="none" w:sz="0" w:space="0" w:color="auto"/>
        <w:left w:val="none" w:sz="0" w:space="0" w:color="auto"/>
        <w:bottom w:val="none" w:sz="0" w:space="0" w:color="auto"/>
        <w:right w:val="none" w:sz="0" w:space="0" w:color="auto"/>
      </w:divBdr>
    </w:div>
    <w:div w:id="2016492201">
      <w:bodyDiv w:val="1"/>
      <w:marLeft w:val="0"/>
      <w:marRight w:val="0"/>
      <w:marTop w:val="0"/>
      <w:marBottom w:val="0"/>
      <w:divBdr>
        <w:top w:val="none" w:sz="0" w:space="0" w:color="auto"/>
        <w:left w:val="none" w:sz="0" w:space="0" w:color="auto"/>
        <w:bottom w:val="none" w:sz="0" w:space="0" w:color="auto"/>
        <w:right w:val="none" w:sz="0" w:space="0" w:color="auto"/>
      </w:divBdr>
      <w:divsChild>
        <w:div w:id="1956596214">
          <w:marLeft w:val="0"/>
          <w:marRight w:val="0"/>
          <w:marTop w:val="0"/>
          <w:marBottom w:val="0"/>
          <w:divBdr>
            <w:top w:val="none" w:sz="0" w:space="0" w:color="auto"/>
            <w:left w:val="none" w:sz="0" w:space="0" w:color="auto"/>
            <w:bottom w:val="none" w:sz="0" w:space="0" w:color="auto"/>
            <w:right w:val="none" w:sz="0" w:space="0" w:color="auto"/>
          </w:divBdr>
        </w:div>
      </w:divsChild>
    </w:div>
    <w:div w:id="2077582354">
      <w:bodyDiv w:val="1"/>
      <w:marLeft w:val="0"/>
      <w:marRight w:val="0"/>
      <w:marTop w:val="0"/>
      <w:marBottom w:val="0"/>
      <w:divBdr>
        <w:top w:val="none" w:sz="0" w:space="0" w:color="auto"/>
        <w:left w:val="none" w:sz="0" w:space="0" w:color="auto"/>
        <w:bottom w:val="none" w:sz="0" w:space="0" w:color="auto"/>
        <w:right w:val="none" w:sz="0" w:space="0" w:color="auto"/>
      </w:divBdr>
    </w:div>
    <w:div w:id="2095198798">
      <w:bodyDiv w:val="1"/>
      <w:marLeft w:val="0"/>
      <w:marRight w:val="0"/>
      <w:marTop w:val="0"/>
      <w:marBottom w:val="0"/>
      <w:divBdr>
        <w:top w:val="none" w:sz="0" w:space="0" w:color="auto"/>
        <w:left w:val="none" w:sz="0" w:space="0" w:color="auto"/>
        <w:bottom w:val="none" w:sz="0" w:space="0" w:color="auto"/>
        <w:right w:val="none" w:sz="0" w:space="0" w:color="auto"/>
      </w:divBdr>
      <w:divsChild>
        <w:div w:id="1480345698">
          <w:marLeft w:val="0"/>
          <w:marRight w:val="0"/>
          <w:marTop w:val="0"/>
          <w:marBottom w:val="0"/>
          <w:divBdr>
            <w:top w:val="none" w:sz="0" w:space="0" w:color="auto"/>
            <w:left w:val="none" w:sz="0" w:space="0" w:color="auto"/>
            <w:bottom w:val="none" w:sz="0" w:space="0" w:color="auto"/>
            <w:right w:val="none" w:sz="0" w:space="0" w:color="auto"/>
          </w:divBdr>
        </w:div>
      </w:divsChild>
    </w:div>
    <w:div w:id="211277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D4B4D-AA36-453A-8A21-F4455C8DB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83</Words>
  <Characters>1790</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lankart</dc:creator>
  <cp:keywords/>
  <dc:description/>
  <cp:lastModifiedBy>Blankart Katharina</cp:lastModifiedBy>
  <cp:revision>3</cp:revision>
  <cp:lastPrinted>2022-12-07T17:24:00Z</cp:lastPrinted>
  <dcterms:created xsi:type="dcterms:W3CDTF">2024-03-27T11:49:00Z</dcterms:created>
  <dcterms:modified xsi:type="dcterms:W3CDTF">2024-03-27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Lk9HZhyL"/&gt;&lt;style id="http://www.zotero.org/styles/pharmacoeconomics" hasBibliography="1" bibliographyStyleHasBeenSet="1"/&gt;&lt;prefs&gt;&lt;pref name="fieldType" value="Field"/&gt;&lt;pref name="dontAskDelayCit</vt:lpwstr>
  </property>
  <property fmtid="{D5CDD505-2E9C-101B-9397-08002B2CF9AE}" pid="3" name="ZOTERO_PREF_2">
    <vt:lpwstr>ationUpdates" value="true"/&gt;&lt;/prefs&gt;&lt;/data&gt;</vt:lpwstr>
  </property>
</Properties>
</file>